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672C2" w14:textId="33FD56D3" w:rsidR="0012104F" w:rsidRDefault="001F7DBF">
      <w:pPr>
        <w:snapToGrid w:val="0"/>
        <w:jc w:val="left"/>
        <w:rPr>
          <w:rFonts w:ascii="Times New Roman" w:hAnsi="Times New Roman" w:cs="Times New Roman"/>
          <w:szCs w:val="21"/>
        </w:rPr>
      </w:pPr>
      <w:r w:rsidRPr="00022DFD">
        <w:rPr>
          <w:rFonts w:ascii="Times New Roman" w:eastAsia="宋体" w:hAnsi="Times New Roman" w:cs="Times New Roman"/>
          <w:b/>
          <w:bCs/>
          <w:szCs w:val="21"/>
        </w:rPr>
        <w:t>Table S</w:t>
      </w:r>
      <w:r w:rsidR="00022DFD" w:rsidRPr="00022DFD">
        <w:rPr>
          <w:rFonts w:ascii="Times New Roman" w:eastAsia="宋体" w:hAnsi="Times New Roman" w:cs="Times New Roman"/>
          <w:b/>
          <w:bCs/>
          <w:szCs w:val="21"/>
        </w:rPr>
        <w:t>2</w:t>
      </w:r>
      <w:r w:rsidRPr="00022DFD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dentified differential lipid molecules on pairwise comparison group (D1 </w:t>
      </w:r>
      <w:r>
        <w:rPr>
          <w:rFonts w:ascii="Times New Roman" w:hAnsi="Times New Roman" w:cs="Times New Roman" w:hint="eastAsia"/>
          <w:szCs w:val="21"/>
        </w:rPr>
        <w:t>vs</w:t>
      </w:r>
      <w:r>
        <w:rPr>
          <w:rFonts w:ascii="Times New Roman" w:hAnsi="Times New Roman" w:cs="Times New Roman"/>
          <w:szCs w:val="21"/>
        </w:rPr>
        <w:t xml:space="preserve"> D3, liver)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4991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73"/>
        <w:gridCol w:w="1873"/>
        <w:gridCol w:w="1066"/>
        <w:gridCol w:w="974"/>
        <w:gridCol w:w="1141"/>
        <w:gridCol w:w="962"/>
        <w:gridCol w:w="1432"/>
      </w:tblGrid>
      <w:tr w:rsidR="0012104F" w14:paraId="02DC0071" w14:textId="77777777">
        <w:trPr>
          <w:jc w:val="center"/>
        </w:trPr>
        <w:tc>
          <w:tcPr>
            <w:tcW w:w="11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D59D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Ion</w:t>
            </w:r>
            <w:proofErr w:type="spellEnd"/>
          </w:p>
        </w:tc>
        <w:tc>
          <w:tcPr>
            <w:tcW w:w="9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C4D0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onFormula</w:t>
            </w:r>
            <w:proofErr w:type="spellEnd"/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39055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lMz</w:t>
            </w:r>
            <w:proofErr w:type="spellEnd"/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4ECB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T (min)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9E82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CA298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68D6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PLS-DA VIP</w:t>
            </w:r>
          </w:p>
        </w:tc>
      </w:tr>
      <w:tr w:rsidR="0012104F" w14:paraId="1CC07924" w14:textId="77777777">
        <w:trPr>
          <w:jc w:val="center"/>
        </w:trPr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0995F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5)-H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9FC73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5 H41 O7 N1 P1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E66D3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8.2626 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F9B67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114 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D9F66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750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CFB5D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849 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7F392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6 </w:t>
            </w:r>
          </w:p>
        </w:tc>
      </w:tr>
      <w:tr w:rsidR="0012104F" w14:paraId="6F7877C1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42A1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4)-H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80000FD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5 H43 O7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29FB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0.2783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5CCA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628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8093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96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65CD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049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3B5F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5 </w:t>
            </w:r>
          </w:p>
        </w:tc>
      </w:tr>
      <w:tr w:rsidR="0012104F" w14:paraId="2084AD1E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1BB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6)-H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F0E9424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7 H43 O7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61B7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4.2783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98B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782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3E26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57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10E9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758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97ED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9 </w:t>
            </w:r>
          </w:p>
        </w:tc>
      </w:tr>
      <w:tr w:rsidR="0012104F" w14:paraId="40B19271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220A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6)+HCOO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FDB8ED2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1 H51 O9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2D43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2.330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36E1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141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224D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30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D364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123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507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6 </w:t>
            </w:r>
          </w:p>
        </w:tc>
      </w:tr>
      <w:tr w:rsidR="0012104F" w14:paraId="6228E83B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BDA6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:5p)-H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3405B992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1 H71 O7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CD31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0.4974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B8E1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2837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62B8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384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652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541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49EB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2 </w:t>
            </w:r>
          </w:p>
        </w:tc>
      </w:tr>
      <w:tr w:rsidR="0012104F" w14:paraId="2316CF7C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209E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(d18:1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)+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OO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A22E765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0 H80 O8 N2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3C68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7.5658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556F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0119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6BEE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158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6E7C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949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6B62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6 </w:t>
            </w:r>
          </w:p>
        </w:tc>
      </w:tr>
      <w:tr w:rsidR="0012104F" w14:paraId="29ADEB79" w14:textId="77777777">
        <w:trPr>
          <w:trHeight w:val="90"/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28F4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/20:3)-H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1E07335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3 H79 O8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0AA3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8.5549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F0AD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8666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F0A6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812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E214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57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E715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9 </w:t>
            </w:r>
          </w:p>
        </w:tc>
      </w:tr>
      <w:tr w:rsidR="0012104F" w14:paraId="3794D1EE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F398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(d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:3)+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OO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EBECF33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3 H82 O8 N2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FCB9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5.5814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247A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3897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2DB5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721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6132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483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A1BA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5 </w:t>
            </w:r>
          </w:p>
        </w:tc>
      </w:tr>
      <w:tr w:rsidR="0012104F" w14:paraId="69CACA7D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66AB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1/22:5)-H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F787407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5 H77 O8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7F4F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90.5392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D084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6105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2C11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05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658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621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19B2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6 </w:t>
            </w:r>
          </w:p>
        </w:tc>
      </w:tr>
      <w:tr w:rsidR="0012104F" w14:paraId="666ADD0B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6FFA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/18:1)+HCOO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44A1570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3 H83 O10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541E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4.576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D269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1701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D234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364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F20C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136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93EC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89 </w:t>
            </w:r>
          </w:p>
        </w:tc>
      </w:tr>
      <w:tr w:rsidR="0012104F" w14:paraId="10B44466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ECD0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2/22:6)-H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8FC842C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7 H77 O8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764C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4.5392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1E32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184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37C1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12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BADE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511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A8DF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2 </w:t>
            </w:r>
          </w:p>
        </w:tc>
      </w:tr>
      <w:tr w:rsidR="0012104F" w14:paraId="56779F7B" w14:textId="77777777">
        <w:trPr>
          <w:trHeight w:val="90"/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0BB7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0/22:6)-H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D14D033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7 H81 O8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3F3B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8.5705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8ABD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1226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5F9C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51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2AF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445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D300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5 </w:t>
            </w:r>
          </w:p>
        </w:tc>
      </w:tr>
      <w:tr w:rsidR="0012104F" w14:paraId="778376EC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E1AF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/20:4)+HCOO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1CD0AB5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5 H81 O10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0BC8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6.5604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EAF1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2301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ECEF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901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748A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997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BF85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50 </w:t>
            </w:r>
          </w:p>
        </w:tc>
      </w:tr>
      <w:tr w:rsidR="0012104F" w14:paraId="2065EA41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640F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(d22:0/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2)+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OO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8A6CF59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6 H90 O8 N2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D42B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9.644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5B8A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0299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CBC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74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AE3A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422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CB2D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9 </w:t>
            </w:r>
          </w:p>
        </w:tc>
      </w:tr>
      <w:tr w:rsidR="0012104F" w14:paraId="137009C9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874A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/18:1)+HCOO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B006851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5 H87 O10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E94A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2.6073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912D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1316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36C6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57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1608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940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CFD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9 </w:t>
            </w:r>
          </w:p>
        </w:tc>
      </w:tr>
      <w:tr w:rsidR="0012104F" w14:paraId="509D6F84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15D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/22:6)-H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536F7A8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6 H77 O10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7A8F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4.5291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B04A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0505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D144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41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F39A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080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3004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1 </w:t>
            </w:r>
          </w:p>
        </w:tc>
      </w:tr>
      <w:tr w:rsidR="0012104F" w14:paraId="1973129E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BF3B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/22:5)+HCOO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552A33B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9 H87 O10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CD4C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0.6073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C38B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2624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90E6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241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ABFF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648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431A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4 </w:t>
            </w:r>
          </w:p>
        </w:tc>
      </w:tr>
      <w:tr w:rsidR="0012104F" w14:paraId="45AE70A2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DFD9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/16:0/18:3)+NH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3E1704B7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3 H100 O6 N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CBF6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6.7545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824A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5303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381D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54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83CF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914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89EB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9 </w:t>
            </w:r>
          </w:p>
        </w:tc>
      </w:tr>
      <w:tr w:rsidR="0012104F" w14:paraId="065201F1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3C4A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/17:1/18:2)+NH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73B2843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4 H102 O6 N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448A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0.7702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46FB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154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D62D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64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4C86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736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85D5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9 </w:t>
            </w:r>
          </w:p>
        </w:tc>
      </w:tr>
      <w:tr w:rsidR="0012104F" w14:paraId="3283C704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12F8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/18:3/20:4)+H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B2911A0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7 H97 O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6212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7.728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3DDD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6630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366B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60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9396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300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AF41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52 </w:t>
            </w:r>
          </w:p>
        </w:tc>
      </w:tr>
      <w:tr w:rsidR="0012104F" w14:paraId="14D1923F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6AD10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:12)+H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7D9F2A9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2 H81 O8 N1 P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F31E8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8.5694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A7C6E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5744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45810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73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317F6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791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AEA0C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5 </w:t>
            </w:r>
          </w:p>
        </w:tc>
      </w:tr>
      <w:tr w:rsidR="0012104F" w14:paraId="303891BC" w14:textId="77777777">
        <w:trPr>
          <w:jc w:val="center"/>
        </w:trPr>
        <w:tc>
          <w:tcPr>
            <w:tcW w:w="112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46E4441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6)+H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E1511F4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0 H51 O7 N1 P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495E912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8.3398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4BF4A63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183 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3998CA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525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34B4F7F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480 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1D99CC1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5 </w:t>
            </w:r>
          </w:p>
        </w:tc>
      </w:tr>
    </w:tbl>
    <w:p w14:paraId="053BB649" w14:textId="77777777" w:rsidR="0012104F" w:rsidRDefault="001F7DBF">
      <w:pPr>
        <w:snapToGrid w:val="0"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proofErr w:type="spellStart"/>
      <w:r>
        <w:rPr>
          <w:rFonts w:ascii="Times New Roman" w:eastAsia="宋体" w:hAnsi="Times New Roman" w:cs="Times New Roman"/>
          <w:szCs w:val="21"/>
        </w:rPr>
        <w:t>LipidIo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lipid molecule; </w:t>
      </w:r>
      <w:proofErr w:type="spellStart"/>
      <w:r>
        <w:rPr>
          <w:rFonts w:ascii="Times New Roman" w:eastAsia="宋体" w:hAnsi="Times New Roman" w:cs="Times New Roman"/>
          <w:szCs w:val="21"/>
        </w:rPr>
        <w:t>IonFormula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lipid formula; </w:t>
      </w:r>
      <w:proofErr w:type="spellStart"/>
      <w:r>
        <w:rPr>
          <w:rFonts w:ascii="Times New Roman" w:eastAsia="宋体" w:hAnsi="Times New Roman" w:cs="Times New Roman"/>
          <w:szCs w:val="21"/>
        </w:rPr>
        <w:t>CalMz</w:t>
      </w:r>
      <w:proofErr w:type="spellEnd"/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mass charge ratio; RT (min)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retention time (min) </w:t>
      </w:r>
    </w:p>
    <w:p w14:paraId="5ECCD1F4" w14:textId="77777777" w:rsidR="0012104F" w:rsidRDefault="001F7DBF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D1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10% lipid and taurine-fre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D3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15% lipid and taurine-free.</w:t>
      </w:r>
    </w:p>
    <w:p w14:paraId="729F69C2" w14:textId="77777777" w:rsidR="0012104F" w:rsidRDefault="001F7DBF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68A93BCC" w14:textId="037D8510" w:rsidR="0012104F" w:rsidRDefault="001F7DBF">
      <w:pPr>
        <w:snapToGrid w:val="0"/>
        <w:jc w:val="left"/>
        <w:rPr>
          <w:rFonts w:ascii="Times New Roman" w:eastAsia="宋体" w:hAnsi="Times New Roman" w:cs="Times New Roman"/>
          <w:szCs w:val="21"/>
        </w:rPr>
      </w:pPr>
      <w:bookmarkStart w:id="0" w:name="_Hlk69200567"/>
      <w:r w:rsidRPr="00022DFD">
        <w:rPr>
          <w:rFonts w:ascii="Times New Roman" w:eastAsia="宋体" w:hAnsi="Times New Roman" w:cs="Times New Roman"/>
          <w:b/>
          <w:bCs/>
          <w:szCs w:val="21"/>
        </w:rPr>
        <w:lastRenderedPageBreak/>
        <w:t>Table S</w:t>
      </w:r>
      <w:bookmarkEnd w:id="0"/>
      <w:r w:rsidR="00022DFD" w:rsidRPr="00022DFD">
        <w:rPr>
          <w:rFonts w:ascii="Times New Roman" w:eastAsia="宋体" w:hAnsi="Times New Roman" w:cs="Times New Roman"/>
          <w:b/>
          <w:bCs/>
          <w:szCs w:val="21"/>
        </w:rPr>
        <w:t>3</w:t>
      </w:r>
      <w:r w:rsidRPr="00022DFD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Identified differential lipid molecules on pairwise comparison group (D1 </w:t>
      </w:r>
      <w:r>
        <w:rPr>
          <w:rFonts w:ascii="Times New Roman" w:eastAsia="宋体" w:hAnsi="Times New Roman" w:cs="Times New Roman" w:hint="eastAsia"/>
          <w:szCs w:val="21"/>
        </w:rPr>
        <w:t>vs</w:t>
      </w:r>
      <w:r>
        <w:rPr>
          <w:rFonts w:ascii="Times New Roman" w:eastAsia="宋体" w:hAnsi="Times New Roman" w:cs="Times New Roman"/>
          <w:szCs w:val="21"/>
        </w:rPr>
        <w:t xml:space="preserve"> D2, liver)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pPr w:leftFromText="180" w:rightFromText="180" w:vertAnchor="text" w:horzAnchor="page" w:tblpX="1128" w:tblpY="122"/>
        <w:tblOverlap w:val="never"/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88"/>
        <w:gridCol w:w="1865"/>
        <w:gridCol w:w="1113"/>
        <w:gridCol w:w="1047"/>
        <w:gridCol w:w="1144"/>
        <w:gridCol w:w="995"/>
        <w:gridCol w:w="1382"/>
      </w:tblGrid>
      <w:tr w:rsidR="0012104F" w14:paraId="470451A8" w14:textId="77777777">
        <w:tc>
          <w:tcPr>
            <w:tcW w:w="10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7F8E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69144068"/>
            <w:bookmarkStart w:id="2" w:name="_Hlk71464705"/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Ion</w:t>
            </w:r>
            <w:proofErr w:type="spellEnd"/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53A3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onFormula</w:t>
            </w:r>
            <w:proofErr w:type="spellEnd"/>
          </w:p>
        </w:tc>
        <w:tc>
          <w:tcPr>
            <w:tcW w:w="5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750EF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lMz</w:t>
            </w:r>
            <w:proofErr w:type="spellEnd"/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8AB7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T (min)</w:t>
            </w: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657AF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EA68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817C2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PLS-DA VIP</w:t>
            </w:r>
          </w:p>
        </w:tc>
      </w:tr>
      <w:tr w:rsidR="0012104F" w14:paraId="41D55AC2" w14:textId="77777777"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BD6E5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:5p)-H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E4D40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1 H71 O7 N1 P1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268E0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0.4974 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24880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2837 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833F5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867 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21114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300 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A04DC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5 </w:t>
            </w:r>
          </w:p>
        </w:tc>
      </w:tr>
      <w:tr w:rsidR="0012104F" w14:paraId="768D34BE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7A18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2/18:2)-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CCCF58A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1 H73 O8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470C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8.5079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713E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588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352B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32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83EF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883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494C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0 </w:t>
            </w:r>
          </w:p>
        </w:tc>
      </w:tr>
      <w:tr w:rsidR="0012104F" w14:paraId="4328E79E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D46A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/20:4)-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DFD12D2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1 H73 O8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7D01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8.5079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5E47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9420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B276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14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2DF9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505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8DA3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75 </w:t>
            </w:r>
          </w:p>
        </w:tc>
      </w:tr>
      <w:tr w:rsidR="0012104F" w14:paraId="303323ED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A7E9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1p/20:5)-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BE7AA7F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43 H73 O7 N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487B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6.513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7D04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3609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CED7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532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E82E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261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1039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46 </w:t>
            </w:r>
          </w:p>
        </w:tc>
      </w:tr>
      <w:tr w:rsidR="0012104F" w14:paraId="0AAA87A1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608C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/18:1)-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DBC61CF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0 H76 O10 N0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12B0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7.5182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C637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2836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FACD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21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7405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450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7AA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79 </w:t>
            </w:r>
          </w:p>
        </w:tc>
      </w:tr>
      <w:tr w:rsidR="0012104F" w14:paraId="03ACC64D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E3F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p/20:5)-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E3412BC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3 H75 O7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FAE7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8.5287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58C0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3165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151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66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A468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021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1887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0 </w:t>
            </w:r>
          </w:p>
        </w:tc>
      </w:tr>
      <w:tr w:rsidR="0012104F" w14:paraId="003F2282" w14:textId="77777777">
        <w:trPr>
          <w:trHeight w:val="9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0361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/20:5)-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867DA16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3 H75 O8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64DA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4.5236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D69A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8320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A82F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79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FD62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827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C4B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86 </w:t>
            </w:r>
          </w:p>
        </w:tc>
      </w:tr>
      <w:tr w:rsidR="0012104F" w14:paraId="1AFEA74C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B851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2p/22:6)-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7CE3945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5 H73 O7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7F9D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0.513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7AC9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9457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57C8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730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6B55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880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8695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8 </w:t>
            </w:r>
          </w:p>
        </w:tc>
      </w:tr>
      <w:tr w:rsidR="0012104F" w14:paraId="412B97B8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4BCE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1/18:2)-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1B04096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2 H76 O10 N0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AA3B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1.5182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6980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9522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3904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512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2A2B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135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7BA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4 </w:t>
            </w:r>
          </w:p>
        </w:tc>
      </w:tr>
      <w:tr w:rsidR="0012104F" w14:paraId="74ED0721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84B9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1p/22:6)-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C284F85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5 H75 O7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F8A9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2.5287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4A4A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538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CDCA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524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8D70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292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E909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6 </w:t>
            </w:r>
          </w:p>
        </w:tc>
      </w:tr>
      <w:tr w:rsidR="0012104F" w14:paraId="3D60920A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771E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0/18:2)+HCO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E188601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1 H77 O10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98FD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4.5291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0A6F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2773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131F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14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7608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034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DBAB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 </w:t>
            </w:r>
          </w:p>
        </w:tc>
      </w:tr>
      <w:tr w:rsidR="0012104F" w14:paraId="29D9B05F" w14:textId="77777777">
        <w:trPr>
          <w:trHeight w:val="9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F4CC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1/22:2)-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7C0F1D0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4 H81 O8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9A70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2.570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8C7A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2018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10A6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803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98B2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315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C40A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6 </w:t>
            </w:r>
          </w:p>
        </w:tc>
      </w:tr>
      <w:tr w:rsidR="0012104F" w14:paraId="36F36204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FF49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/18:2)-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9673B04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2 H77 O10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FF37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6.5291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B6B4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956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051B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190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BFD8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876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8E26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5 </w:t>
            </w:r>
          </w:p>
        </w:tc>
      </w:tr>
      <w:tr w:rsidR="0012104F" w14:paraId="154531C1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3F4F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/18:2)+HCO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CD891F3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3 H81 O10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3ED4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2.5604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3442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037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AEB1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447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946B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126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ABC4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73 </w:t>
            </w:r>
          </w:p>
        </w:tc>
      </w:tr>
      <w:tr w:rsidR="0012104F" w14:paraId="78A2398F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283A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2/18:2)+HCO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1D206B3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5 H81 O10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7B0C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6.5604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4D10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621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2EBB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83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9382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322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BE8E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9 </w:t>
            </w:r>
          </w:p>
        </w:tc>
      </w:tr>
      <w:tr w:rsidR="0012104F" w14:paraId="42AE63F5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70EC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1/18:2)+HCO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24E8418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5 H83 O10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E4F1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8.576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DAD1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860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6A6A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54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E15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965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66E3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4 </w:t>
            </w:r>
          </w:p>
        </w:tc>
      </w:tr>
      <w:tr w:rsidR="0012104F" w14:paraId="0F26ADE5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D882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/18:2)+HCO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E9CBA9F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5 H85 O10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0550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0.5917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AE3A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3841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B7B8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25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E639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921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FCCF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0 </w:t>
            </w:r>
          </w:p>
        </w:tc>
      </w:tr>
      <w:tr w:rsidR="0012104F" w14:paraId="38A1F82D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9EA5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0/20:0)-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DCF84EF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6 H90 O10 N0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BBEA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3.6277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E1A5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989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6016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445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0BF4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725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7187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71 </w:t>
            </w:r>
          </w:p>
        </w:tc>
      </w:tr>
      <w:tr w:rsidR="0012104F" w14:paraId="19E315E4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AAE9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0/18:2)+HCO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CC995D3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6 H87 O10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5A2D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4.6073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5984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8636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FCB2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829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0D48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953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7396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9 </w:t>
            </w:r>
          </w:p>
        </w:tc>
      </w:tr>
      <w:tr w:rsidR="0012104F" w14:paraId="70EB616D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B990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/20:4)-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8B998A7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7 H82 O13 N0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1F79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5.5499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51DA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1389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02EF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877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5BD2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127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54BD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9 </w:t>
            </w:r>
          </w:p>
        </w:tc>
      </w:tr>
      <w:tr w:rsidR="0012104F" w14:paraId="5678B852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5892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:3)+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C6AC4FB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2 H79 O8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38CA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56.5538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8AB3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543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DBCD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29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3609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232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DA03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4 </w:t>
            </w:r>
          </w:p>
        </w:tc>
      </w:tr>
      <w:tr w:rsidR="0012104F" w14:paraId="51BC3E02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4072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:3)+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CD3CD3E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2 H79 O8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5AE7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56.5538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22D0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4071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6F2D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162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ECE8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198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6530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4 </w:t>
            </w:r>
          </w:p>
        </w:tc>
      </w:tr>
      <w:tr w:rsidR="0012104F" w14:paraId="492E71D9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3C65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:5)+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EFCDBDC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4 H79 O8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B621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0.5538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FA82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8420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3EF0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465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51B1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433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BE78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8 </w:t>
            </w:r>
          </w:p>
        </w:tc>
      </w:tr>
      <w:tr w:rsidR="0012104F" w14:paraId="5762B421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26E1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:5)+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4D57305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4 H79 O8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A4F6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0.5538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5BC7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4614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B55E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24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C503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515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F50F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0 </w:t>
            </w:r>
          </w:p>
        </w:tc>
      </w:tr>
      <w:tr w:rsidR="0012104F" w14:paraId="7099D8F2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5350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:4)+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CEF00C3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4 H81 O8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D28C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2.5694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2743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292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07F7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52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63E1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817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8ADA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5 </w:t>
            </w:r>
          </w:p>
        </w:tc>
      </w:tr>
      <w:tr w:rsidR="0012104F" w14:paraId="4B979F3E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4A57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:7)+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DED83B3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6 H79 O8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5B5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4.5538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624D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9567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033F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85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60E6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451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35B6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1 </w:t>
            </w:r>
          </w:p>
        </w:tc>
      </w:tr>
      <w:tr w:rsidR="0012104F" w14:paraId="19AEF895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4F95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:7)+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99E8D6C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6 H79 O8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423A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4.5538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8991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6752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5852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559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32BA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668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E556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4 </w:t>
            </w:r>
          </w:p>
        </w:tc>
      </w:tr>
      <w:tr w:rsidR="0012104F" w14:paraId="78EEB02F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32D6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:6)+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B713730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6 H81 O8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EE87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6.5694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896F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596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3452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537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0224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528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0364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2 </w:t>
            </w:r>
          </w:p>
        </w:tc>
      </w:tr>
      <w:tr w:rsidR="0012104F" w14:paraId="4514DE21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9E0F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(Q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+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268B1DB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4 H86 O4 N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C131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2.6551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484A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1014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3240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157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A4DC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17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6A35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5 </w:t>
            </w:r>
          </w:p>
        </w:tc>
      </w:tr>
      <w:tr w:rsidR="0012104F" w14:paraId="18BC9B47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A613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/18:3/20:4)+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98F8066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7 H97 O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D9C9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7.728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D87B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6630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CC50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87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EC0C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43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6977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4 </w:t>
            </w:r>
          </w:p>
        </w:tc>
      </w:tr>
      <w:tr w:rsidR="0012104F" w14:paraId="4B7EFC10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DA26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1/16:0/18:2)+NH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86AFD77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6 H106 O6 N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A87B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8.801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6186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1756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310D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710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9F7B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739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24CF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2 </w:t>
            </w:r>
          </w:p>
        </w:tc>
      </w:tr>
      <w:tr w:rsidR="0012104F" w14:paraId="01B7D9E3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8E05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/20:5)+NH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0E2F3A5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7 H85 O13 N1 P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9E7D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2.5753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F25D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4337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AF4E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29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144C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553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8C62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1 </w:t>
            </w:r>
          </w:p>
        </w:tc>
      </w:tr>
      <w:tr w:rsidR="0012104F" w14:paraId="2A1AC837" w14:textId="77777777"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E80A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1/18:1/22:5)+NH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40A606F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3 H112 O6 N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2640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78.8484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3FF5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4003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7794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132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3ABD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749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4799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1 </w:t>
            </w:r>
          </w:p>
        </w:tc>
      </w:tr>
      <w:tr w:rsidR="0012104F" w14:paraId="20C142B6" w14:textId="77777777">
        <w:tc>
          <w:tcPr>
            <w:tcW w:w="10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07FBEC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1/18:2/24:1)+NH4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C66EC6" w14:textId="77777777" w:rsidR="0012104F" w:rsidRDefault="001F7D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3 H118 O6 N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A94684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4.8954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71A7D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1511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5419FF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028 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1A319B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525 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91EE19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1 </w:t>
            </w:r>
          </w:p>
        </w:tc>
      </w:tr>
    </w:tbl>
    <w:bookmarkEnd w:id="1"/>
    <w:p w14:paraId="31290654" w14:textId="77777777" w:rsidR="0012104F" w:rsidRDefault="001F7DBF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eastAsia="宋体" w:hAnsi="Times New Roman" w:cs="Times New Roman"/>
          <w:szCs w:val="21"/>
        </w:rPr>
        <w:t>LipidIo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lipid molecule; </w:t>
      </w:r>
      <w:proofErr w:type="spellStart"/>
      <w:r>
        <w:rPr>
          <w:rFonts w:ascii="Times New Roman" w:eastAsia="宋体" w:hAnsi="Times New Roman" w:cs="Times New Roman"/>
          <w:szCs w:val="21"/>
        </w:rPr>
        <w:t>IonFormula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lipid formula; </w:t>
      </w:r>
      <w:proofErr w:type="spellStart"/>
      <w:r>
        <w:rPr>
          <w:rFonts w:ascii="Times New Roman" w:eastAsia="宋体" w:hAnsi="Times New Roman" w:cs="Times New Roman"/>
          <w:szCs w:val="21"/>
        </w:rPr>
        <w:t>CalMz</w:t>
      </w:r>
      <w:proofErr w:type="spellEnd"/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mass charge ratio; RT (min)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retention time (min)</w:t>
      </w:r>
      <w:bookmarkEnd w:id="2"/>
      <w:r>
        <w:rPr>
          <w:rFonts w:ascii="Times New Roman" w:eastAsia="宋体" w:hAnsi="Times New Roman" w:cs="Times New Roman"/>
          <w:szCs w:val="21"/>
        </w:rPr>
        <w:t xml:space="preserve"> </w:t>
      </w:r>
    </w:p>
    <w:p w14:paraId="0DE47F90" w14:textId="77777777" w:rsidR="0012104F" w:rsidRDefault="001F7DB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D1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10% lipid and taurine-fre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D2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10% lipid and 1% taurine.</w:t>
      </w:r>
    </w:p>
    <w:p w14:paraId="11FE6FE3" w14:textId="77777777" w:rsidR="0012104F" w:rsidRDefault="0012104F">
      <w:pPr>
        <w:snapToGrid w:val="0"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bookmarkStart w:id="3" w:name="_Hlk69200830"/>
    </w:p>
    <w:p w14:paraId="69171042" w14:textId="77777777" w:rsidR="0012104F" w:rsidRDefault="0012104F">
      <w:pPr>
        <w:snapToGrid w:val="0"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34D7A80B" w14:textId="77777777" w:rsidR="0012104F" w:rsidRDefault="0012104F">
      <w:pPr>
        <w:snapToGrid w:val="0"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50566F55" w14:textId="77777777" w:rsidR="0012104F" w:rsidRDefault="0012104F">
      <w:pPr>
        <w:snapToGrid w:val="0"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1EF9F8B5" w14:textId="77777777" w:rsidR="0012104F" w:rsidRDefault="0012104F">
      <w:pPr>
        <w:tabs>
          <w:tab w:val="left" w:pos="987"/>
        </w:tabs>
        <w:snapToGrid w:val="0"/>
        <w:spacing w:line="360" w:lineRule="auto"/>
        <w:jc w:val="left"/>
        <w:rPr>
          <w:rFonts w:ascii="Times New Roman" w:eastAsia="宋体" w:hAnsi="Times New Roman" w:cs="Times New Roman"/>
          <w:szCs w:val="21"/>
        </w:rPr>
        <w:sectPr w:rsidR="0012104F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76C6EFA6" w14:textId="673B2C71" w:rsidR="0012104F" w:rsidRDefault="001F7DBF">
      <w:pPr>
        <w:snapToGrid w:val="0"/>
        <w:jc w:val="left"/>
        <w:rPr>
          <w:rFonts w:ascii="Times New Roman" w:eastAsia="宋体" w:hAnsi="Times New Roman" w:cs="Times New Roman"/>
          <w:szCs w:val="21"/>
        </w:rPr>
      </w:pPr>
      <w:r w:rsidRPr="00022DFD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Table </w:t>
      </w:r>
      <w:r w:rsidRPr="00022DFD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="00022DFD">
        <w:rPr>
          <w:rFonts w:ascii="Times New Roman" w:eastAsia="宋体" w:hAnsi="Times New Roman" w:cs="Times New Roman"/>
          <w:b/>
          <w:bCs/>
          <w:szCs w:val="21"/>
        </w:rPr>
        <w:t>4</w:t>
      </w:r>
      <w:r w:rsidR="00022DFD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Identified differential lipid molecules on pairwise comparison group (D3 </w:t>
      </w:r>
      <w:r>
        <w:rPr>
          <w:rFonts w:ascii="Times New Roman" w:eastAsia="宋体" w:hAnsi="Times New Roman" w:cs="Times New Roman" w:hint="eastAsia"/>
          <w:szCs w:val="21"/>
        </w:rPr>
        <w:t>vs</w:t>
      </w:r>
      <w:r>
        <w:rPr>
          <w:rFonts w:ascii="Times New Roman" w:eastAsia="宋体" w:hAnsi="Times New Roman" w:cs="Times New Roman"/>
          <w:szCs w:val="21"/>
        </w:rPr>
        <w:t xml:space="preserve"> D4, liver)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W w:w="969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1907"/>
        <w:gridCol w:w="1029"/>
        <w:gridCol w:w="1018"/>
        <w:gridCol w:w="1146"/>
        <w:gridCol w:w="889"/>
        <w:gridCol w:w="1468"/>
      </w:tblGrid>
      <w:tr w:rsidR="0012104F" w14:paraId="7FF142B3" w14:textId="77777777">
        <w:trPr>
          <w:jc w:val="center"/>
        </w:trPr>
        <w:tc>
          <w:tcPr>
            <w:tcW w:w="2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4A07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Ion</w:t>
            </w:r>
            <w:proofErr w:type="spellEnd"/>
          </w:p>
        </w:tc>
        <w:tc>
          <w:tcPr>
            <w:tcW w:w="1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D34D3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onFormula</w:t>
            </w:r>
            <w:proofErr w:type="spellEnd"/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04795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lMz</w:t>
            </w:r>
            <w:proofErr w:type="spellEnd"/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72387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T (min)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ACA61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2F15D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235A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PLS-DA VIP</w:t>
            </w:r>
          </w:p>
        </w:tc>
      </w:tr>
      <w:tr w:rsidR="0012104F" w14:paraId="69B68F03" w14:textId="77777777">
        <w:trPr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8C79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20:5/20:5)+NH4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E8BC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98 O6 N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6396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16.7389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4D68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1302 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7803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46 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DAEA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02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1B76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8 </w:t>
            </w:r>
          </w:p>
        </w:tc>
      </w:tr>
      <w:tr w:rsidR="0012104F" w14:paraId="05D9EADC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B994BB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1/18:1/22:5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2F9AAD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1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F1B659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78.848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9149B1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400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68E56F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79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DA9F4A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0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C1B7EB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6 </w:t>
            </w:r>
          </w:p>
        </w:tc>
      </w:tr>
      <w:tr w:rsidR="0012104F" w14:paraId="1A34B78C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413B75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20:5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36E428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7FB036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68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3BEF99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562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078CD0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3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55F26F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0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E67ABB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8 </w:t>
            </w:r>
          </w:p>
        </w:tc>
      </w:tr>
      <w:tr w:rsidR="0012104F" w14:paraId="4648D3C5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37244C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18:2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1C4AA9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0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0D0E36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2.754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8AFE47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872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EDDA80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8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884618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09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99F108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3 </w:t>
            </w:r>
          </w:p>
        </w:tc>
      </w:tr>
      <w:tr w:rsidR="0012104F" w14:paraId="0980797A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2F0FB2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18:2/18:3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1E068D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9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92350E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2.738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AE49D3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276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F70304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2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DF80F5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1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070913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0 </w:t>
            </w:r>
          </w:p>
        </w:tc>
      </w:tr>
      <w:tr w:rsidR="0012104F" w14:paraId="09FF5736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0C0E62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2:5/18:2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34A662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5 H10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83D7C9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94.78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9E0D2C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398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10382F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1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EC554E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1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3568A2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6 </w:t>
            </w:r>
          </w:p>
        </w:tc>
      </w:tr>
      <w:tr w:rsidR="0012104F" w14:paraId="0EBA8E1E" w14:textId="77777777">
        <w:trPr>
          <w:trHeight w:val="9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3C15FF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18:2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C8AC2F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0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26782B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2.754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80D497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149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0C7540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5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9EFC1E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1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DEE6C3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5 </w:t>
            </w:r>
          </w:p>
        </w:tc>
      </w:tr>
      <w:tr w:rsidR="0012104F" w14:paraId="04470A5C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5EACC5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2/22:6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BAE35B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5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54EAC7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92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63AC03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938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6ED1BA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7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149CFE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1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7BA61C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4 </w:t>
            </w:r>
          </w:p>
        </w:tc>
      </w:tr>
      <w:tr w:rsidR="0012104F" w14:paraId="1E41FE6E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4651BD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18:2/20:4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5E9548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10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35CA7F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22.78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4A3ADC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265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64E945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9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F9DC0C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1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1F9266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16 </w:t>
            </w:r>
          </w:p>
        </w:tc>
      </w:tr>
      <w:tr w:rsidR="0012104F" w14:paraId="792C2AF7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4CA755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18:2/22:5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6053B7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1C807E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4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1E4B69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315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E3D67C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6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4C2AAC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2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B1ED70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7 </w:t>
            </w:r>
          </w:p>
        </w:tc>
      </w:tr>
      <w:tr w:rsidR="0012104F" w14:paraId="6CBB9548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E79368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2:5/18:2/22:5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B2C8E3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5 H10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75892E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96.801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C09316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955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7B8921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5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EC917C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2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3A2199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</w:p>
        </w:tc>
      </w:tr>
      <w:tr w:rsidR="0012104F" w14:paraId="244FE529" w14:textId="77777777">
        <w:trPr>
          <w:trHeight w:val="9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35AE18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14:1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08B6B0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3 H9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F96148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40.707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B9D89B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932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5B8B8E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17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A9A28B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2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718FA8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3 </w:t>
            </w:r>
          </w:p>
        </w:tc>
      </w:tr>
      <w:tr w:rsidR="0012104F" w14:paraId="2158C2F3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81720C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5/18:2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A502AD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10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088195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18.754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04161B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388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74EA96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9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FC4F0C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29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15552D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1 </w:t>
            </w:r>
          </w:p>
        </w:tc>
      </w:tr>
      <w:tr w:rsidR="0012104F" w14:paraId="3A5E5AB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53BB5D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20:5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EBD24C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0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939787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2.754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CCEEBE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531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93C0CC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8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FC1FED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3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0593BF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9 </w:t>
            </w:r>
          </w:p>
        </w:tc>
      </w:tr>
      <w:tr w:rsidR="0012104F" w14:paraId="7D4BC41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0CB964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4:0/16:0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D50A2D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9 H9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98400C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96.738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81E90A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522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79F757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4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B6AFFB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3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2E02DD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9 </w:t>
            </w:r>
          </w:p>
        </w:tc>
      </w:tr>
      <w:tr w:rsidR="0012104F" w14:paraId="18AE49E9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EAF3DB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16:0/20:0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3DE68C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11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666339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8.864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9D71D6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.694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C8EB1B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05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94451A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3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CFE73D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</w:tc>
      </w:tr>
      <w:tr w:rsidR="0012104F" w14:paraId="7D50D2DC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156247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8:3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0C1EB9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10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A78753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18.754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A36C6D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860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27798C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40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12DB0D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4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0E5DCB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2 </w:t>
            </w:r>
          </w:p>
        </w:tc>
      </w:tr>
      <w:tr w:rsidR="0012104F" w14:paraId="6EC2FF8F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0B62A3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8:1/23:0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77EA08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0 H11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FE224E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8.895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1AD958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.931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B4ECC1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91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8F94D7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49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F1E0C1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2 </w:t>
            </w:r>
          </w:p>
        </w:tc>
      </w:tr>
      <w:tr w:rsidR="0012104F" w14:paraId="011B1A7E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9D3011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6:0/16:0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EDEB29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1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0762AC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24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05367D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598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AC447C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92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7026EF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5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367D31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3 </w:t>
            </w:r>
          </w:p>
        </w:tc>
      </w:tr>
      <w:tr w:rsidR="0012104F" w14:paraId="19B011F0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7D3F92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2:5/18:2/20:4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A0A8C3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0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1B2C62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70.78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269B5E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875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C74BEB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3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5C5D4E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6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185EBB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</w:p>
        </w:tc>
      </w:tr>
      <w:tr w:rsidR="0012104F" w14:paraId="575840AA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2ACEAD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20:4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EBA455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0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B02475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70.78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17875D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013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54D24F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3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B8F5D7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6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6005F6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3 </w:t>
            </w:r>
          </w:p>
        </w:tc>
      </w:tr>
      <w:tr w:rsidR="0012104F" w14:paraId="0EED1E65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FB5A29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18:2/20:5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62B0C6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9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C871F4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16.738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6C80DE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752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3C9733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4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254DB5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79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C6F8FD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</w:p>
        </w:tc>
      </w:tr>
      <w:tr w:rsidR="0012104F" w14:paraId="6D935A8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9B3B7A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2/17:1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E9A170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0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873383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32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73FB44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296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1F3C0A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2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F330E6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8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4BD4F2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</w:p>
        </w:tc>
      </w:tr>
      <w:tr w:rsidR="0012104F" w14:paraId="1D880110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905879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2:5/18:2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42FD13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0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97A4CF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6.78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3E7E19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254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1C5743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96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F07EAB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8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DC584E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5 </w:t>
            </w:r>
          </w:p>
        </w:tc>
      </w:tr>
      <w:tr w:rsidR="0012104F" w14:paraId="5685A63F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59D7B6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22:6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5933DC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CB52F8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68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DEDA8D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933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172DC3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17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E76952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89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644BFF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1 </w:t>
            </w:r>
          </w:p>
        </w:tc>
      </w:tr>
      <w:tr w:rsidR="0012104F" w14:paraId="0B83ABE7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047A33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18:2/18:3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74D572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9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D14B19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2.738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DEE63A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551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D709C3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1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425881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9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EE3280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8 </w:t>
            </w:r>
          </w:p>
        </w:tc>
      </w:tr>
      <w:tr w:rsidR="0012104F" w14:paraId="70D4D812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5666D1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18:2/22:5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5742A0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0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47E29F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8.801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71D8CA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287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3A9AFE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9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FCEAEA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0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70E0B4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1 </w:t>
            </w:r>
          </w:p>
        </w:tc>
      </w:tr>
      <w:tr w:rsidR="0012104F" w14:paraId="0C49FAFF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0722CD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20:2/22:5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72F092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1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27ED6D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76.832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705B0E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418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05F845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39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B6537A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0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514DC0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7 </w:t>
            </w:r>
          </w:p>
        </w:tc>
      </w:tr>
      <w:tr w:rsidR="0012104F" w14:paraId="08BB4A7C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D2EC52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8:1/24:0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64F468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2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A52B56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62.911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20678B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159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D51590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19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4D1078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0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21AC9C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7 </w:t>
            </w:r>
          </w:p>
        </w:tc>
      </w:tr>
      <w:tr w:rsidR="0012104F" w14:paraId="2B579482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425284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20:5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086EC3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0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321755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70.78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5A05A3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786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3B192E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42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E5D64C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0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FEF533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</w:p>
        </w:tc>
      </w:tr>
      <w:tr w:rsidR="0012104F" w14:paraId="20577C2E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9E915E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18:2/20:5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DFAB84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9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67C68D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16.738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DCDD86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485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CF4473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7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25D6B6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19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4EE985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5 </w:t>
            </w:r>
          </w:p>
        </w:tc>
      </w:tr>
      <w:tr w:rsidR="0012104F" w14:paraId="7918141D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743AF2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2/18:2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AA2443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E204A9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4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7DAAE2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813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B577DC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45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6805DC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2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59AA77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89 </w:t>
            </w:r>
          </w:p>
        </w:tc>
      </w:tr>
      <w:tr w:rsidR="0012104F" w14:paraId="101935E9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BC8951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5/18:2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90C9D9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0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406D54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66.754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531688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532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382D09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6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C880AE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5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A1699D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</w:tc>
      </w:tr>
      <w:tr w:rsidR="0012104F" w14:paraId="4A36F914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235ECD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40:7)+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9CB824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8 H83 O8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F51513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32.585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DA5245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496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36EE49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99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044FC7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5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195C86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4 </w:t>
            </w:r>
          </w:p>
        </w:tc>
      </w:tr>
      <w:tr w:rsidR="0012104F" w14:paraId="17CEA49C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9FE5B4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1/20:5)+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E011CB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5 H77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B79BD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22.529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DE1FDE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783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1D5E08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86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514816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79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EB6044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2 </w:t>
            </w:r>
          </w:p>
        </w:tc>
      </w:tr>
      <w:tr w:rsidR="0012104F" w14:paraId="0DF55775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D8DAA7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8:1/22:0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ED1A77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11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C12736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34.879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AE1CA9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.681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3253DF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7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6C83C5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8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ABF0A2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9 </w:t>
            </w:r>
          </w:p>
        </w:tc>
      </w:tr>
      <w:tr w:rsidR="0012104F" w14:paraId="594A18AC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828DC8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2/20:5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2A0E34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5 H75 O8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13C42D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88.523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FDDB59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278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78BEFC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27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E7B105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9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22ED26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47 </w:t>
            </w:r>
          </w:p>
        </w:tc>
      </w:tr>
      <w:tr w:rsidR="0012104F" w14:paraId="20FCAA58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AA1703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1/18:1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E5B479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1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ED5987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76.832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346BA6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033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B6A3C4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42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597BD2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0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941162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5 </w:t>
            </w:r>
          </w:p>
        </w:tc>
      </w:tr>
      <w:tr w:rsidR="0012104F" w14:paraId="6BEB303A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81FBE5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4/16:0/16:1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4D52D2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3 H9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131F11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42.723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3FA8A2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206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D928D4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85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A429C7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0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87A03A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9 </w:t>
            </w:r>
          </w:p>
        </w:tc>
      </w:tr>
      <w:tr w:rsidR="0012104F" w14:paraId="5DA0624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8A6060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16:0/16:0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440FB4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3 H10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BF3AA8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52.801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DE0F20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464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9B2B8B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67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865E03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09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75832C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1 </w:t>
            </w:r>
          </w:p>
        </w:tc>
      </w:tr>
      <w:tr w:rsidR="0012104F" w14:paraId="42AB3FAD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CE7AFF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7:0/18:1/20:1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F564C9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8 H11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CC5A0D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18.848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4B90DD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856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A55872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04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E2F32B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2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3B99C3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</w:p>
        </w:tc>
      </w:tr>
      <w:tr w:rsidR="0012104F" w14:paraId="7CC3927E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EB6AB3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20:2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0D2140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0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656FDE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74.817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256501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999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44B864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21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06AC33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3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AD01BB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2 </w:t>
            </w:r>
          </w:p>
        </w:tc>
      </w:tr>
      <w:tr w:rsidR="0012104F" w14:paraId="544B2C43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5D7DE4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4/16:0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5769F2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5 H9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2C4B43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68.738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F43B25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239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31CE10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05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5F1E9A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3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C9DFEF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6 </w:t>
            </w:r>
          </w:p>
        </w:tc>
      </w:tr>
      <w:tr w:rsidR="0012104F" w14:paraId="383920B7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2EDDAC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4/16:1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9EF1FB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5 H9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59FBED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66.723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C69FDE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165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93E43B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7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4B7765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5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D43419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9 </w:t>
            </w:r>
          </w:p>
        </w:tc>
      </w:tr>
      <w:tr w:rsidR="0012104F" w14:paraId="76971C91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2A8EFE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2/18:2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60898E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0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2DEDF4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72.801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B27FC2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956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8017D2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94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C2BD76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7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8F2684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4 </w:t>
            </w:r>
          </w:p>
        </w:tc>
      </w:tr>
      <w:tr w:rsidR="0012104F" w14:paraId="488DD668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E2FF06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4:0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026272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5 H9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2B8386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68.738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058238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6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057CBA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34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32CCF2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7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9143DA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</w:tc>
      </w:tr>
      <w:tr w:rsidR="0012104F" w14:paraId="7E2D0658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467411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4:0/16:1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8395CD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9 H9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BAA4D4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94.723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F63CC6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333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2A6427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98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F4FE8F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1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7A8B4C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5 </w:t>
            </w:r>
          </w:p>
        </w:tc>
      </w:tr>
      <w:tr w:rsidR="0012104F" w14:paraId="6AE995AC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059511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6:0/16:0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D87864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2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337968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88.926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6979EF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151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1BAAB1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80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14396F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2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904096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</w:p>
        </w:tc>
      </w:tr>
      <w:tr w:rsidR="0012104F" w14:paraId="419FF066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E1FDED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6:0/20:5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7B4EBF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5 H10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2CC76D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70.754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8F7B40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433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1C1500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2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028CA6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3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7EAB14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4 </w:t>
            </w:r>
          </w:p>
        </w:tc>
      </w:tr>
      <w:tr w:rsidR="0012104F" w14:paraId="5979FFA6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FD647B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2/18:2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A8AA02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32E11F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6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97413D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448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52AC4A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2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4C7EDF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3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500599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5 </w:t>
            </w:r>
          </w:p>
        </w:tc>
      </w:tr>
      <w:tr w:rsidR="0012104F" w14:paraId="260511F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8515E9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22:5)+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4A5C3A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9 H85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64FDBD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78.591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0B1E92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950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44B38E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35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4D3537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6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A3673C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</w:p>
        </w:tc>
      </w:tr>
      <w:tr w:rsidR="0012104F" w14:paraId="5AA9B3FC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B8F9ED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18:2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FCDF4C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10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B34392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4.754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D8081B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406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5FD952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1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C4F2E2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7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4AAE1E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09 </w:t>
            </w:r>
          </w:p>
        </w:tc>
      </w:tr>
      <w:tr w:rsidR="0012104F" w14:paraId="6FA68411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B6AACA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2/22:6)+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66D6D6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9 H81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F0B359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74.560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C133FD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156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984E31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96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A09985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9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D2716E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4 </w:t>
            </w:r>
          </w:p>
        </w:tc>
      </w:tr>
      <w:tr w:rsidR="0012104F" w14:paraId="2FECB6F9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2256C7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8:2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0BE3D6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D45CEF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20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A22997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819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C65ACF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61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3A85D0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40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D06FB8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62 </w:t>
            </w:r>
          </w:p>
        </w:tc>
      </w:tr>
      <w:tr w:rsidR="0012104F" w14:paraId="0FDCEF06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734402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18:2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A8D0B6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10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FFA567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8.78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1D3DEF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339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81E358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28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9F8369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41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25206D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7 </w:t>
            </w:r>
          </w:p>
        </w:tc>
      </w:tr>
      <w:tr w:rsidR="0012104F" w14:paraId="575CC16D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9CA844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22:6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940B1F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5 H10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1F8305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94.78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9634AC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967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1379D1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6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D92401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44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EB0954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7 </w:t>
            </w:r>
          </w:p>
        </w:tc>
      </w:tr>
      <w:tr w:rsidR="0012104F" w14:paraId="492BFDAE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C75689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18:2/18:3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F3B05B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9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657C7B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2.738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095060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843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01518E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8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4683D8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45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E0CB94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8 </w:t>
            </w:r>
          </w:p>
        </w:tc>
      </w:tr>
      <w:tr w:rsidR="0012104F" w14:paraId="1479B1C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7AFDAD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8:1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06B7A1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10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638AF1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22.78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7A19EE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872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E5A01C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85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E03CEF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46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326D9A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03 </w:t>
            </w:r>
          </w:p>
        </w:tc>
      </w:tr>
      <w:tr w:rsidR="0012104F" w14:paraId="6D1EFC8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BA67A7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18:1/20:4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CB4BFC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10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D2F31D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26.817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698673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464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FBD705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3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18BA9F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48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605872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2 </w:t>
            </w:r>
          </w:p>
        </w:tc>
      </w:tr>
      <w:tr w:rsidR="0012104F" w14:paraId="1B6E078D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8CB59B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18:1/22:5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C3E30E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1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8E5E85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2.832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70EA80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416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850A8E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8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96D4F2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51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182A12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2 </w:t>
            </w:r>
          </w:p>
        </w:tc>
      </w:tr>
      <w:tr w:rsidR="0012104F" w14:paraId="790CE724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7247BA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I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20:4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DA8577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7 H82 O13 N0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E3020A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85.549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760CDE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138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7C7013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55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886519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52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3F56AC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</w:tc>
      </w:tr>
      <w:tr w:rsidR="0012104F" w14:paraId="1DA6E560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F0C546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2/18:2/20:4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70EC4D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CA33D3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20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D6FFBD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086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C1C211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25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E2D867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52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38C04F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4 </w:t>
            </w:r>
          </w:p>
        </w:tc>
      </w:tr>
      <w:tr w:rsidR="0012104F" w14:paraId="3B66E11D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6BA5A7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1/18:3/18:3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62D186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5 H9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B0D7EA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66.723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FC0D41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744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3944C4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93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B3EC09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53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170472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9 </w:t>
            </w:r>
          </w:p>
        </w:tc>
      </w:tr>
      <w:tr w:rsidR="0012104F" w14:paraId="6A816ED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4D6DA9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6:0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18DCB5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7BFCB9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6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3F3004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854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C5D9C9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2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E4E65E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559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0A7A56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4 </w:t>
            </w:r>
          </w:p>
        </w:tc>
      </w:tr>
      <w:tr w:rsidR="0012104F" w14:paraId="6F55C86A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286ACF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18:2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3A543D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0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627471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6.78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BE068D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854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B21C82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05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A08832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60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39BE96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04 </w:t>
            </w:r>
          </w:p>
        </w:tc>
      </w:tr>
      <w:tr w:rsidR="0012104F" w14:paraId="32E59C21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8F68CF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22:5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58A75F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0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BDD1C5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70.78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C95F12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405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F50548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17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7C8B60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61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9FD3BA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8 </w:t>
            </w:r>
          </w:p>
        </w:tc>
      </w:tr>
      <w:tr w:rsidR="0012104F" w14:paraId="5EAF2BE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DA3758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0/18:1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2DFB5B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1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B4A53B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78.848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D7A7C9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979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F0B1A1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27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7F44DF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63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25F579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9 </w:t>
            </w:r>
          </w:p>
        </w:tc>
      </w:tr>
      <w:tr w:rsidR="0012104F" w14:paraId="2FE8A7AD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134B2D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36:5p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DBD74C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1 H71 O7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8353F7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20.497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DCFDF3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283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AB322E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77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54F2DF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63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9A451F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5 </w:t>
            </w:r>
          </w:p>
        </w:tc>
      </w:tr>
      <w:tr w:rsidR="0012104F" w14:paraId="67980AB0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B756DF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5/18:2)+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307851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7 H79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289118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48.544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F7249E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701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E89DEE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14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A3A63A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64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D0C9AB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3 </w:t>
            </w:r>
          </w:p>
        </w:tc>
      </w:tr>
      <w:tr w:rsidR="0012104F" w14:paraId="27F3CEB5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EDEE25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22:5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79F279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5 H10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FBE6D8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96.801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77B905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424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A5CD5A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16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67C900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65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3AD3C6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8 </w:t>
            </w:r>
          </w:p>
        </w:tc>
      </w:tr>
      <w:tr w:rsidR="0012104F" w14:paraId="1A8F57EE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F4DB69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16:0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361B71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10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6B99BB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24.801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99865E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031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68AD46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0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703E3D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66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B496AB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</w:p>
        </w:tc>
      </w:tr>
      <w:tr w:rsidR="0012104F" w14:paraId="45AC7740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82D057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6:0/18:1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236EB4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3 H10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FEC450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50.78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621EA2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612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E20994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41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3A4509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69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1B3B17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6 </w:t>
            </w:r>
          </w:p>
        </w:tc>
      </w:tr>
      <w:tr w:rsidR="0012104F" w14:paraId="22E0A038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467BB9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8:1/22:5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A94C54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10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860454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24.801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04F6A0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313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1A333D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09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D0943E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69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77FF4D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96 </w:t>
            </w:r>
          </w:p>
        </w:tc>
      </w:tr>
      <w:tr w:rsidR="0012104F" w14:paraId="6CC7103F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E6F3C1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18:2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C611D9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10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4B8FE8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4.754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8093E4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721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5A6532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90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8D1C01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73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1C2E48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9 </w:t>
            </w:r>
          </w:p>
        </w:tc>
      </w:tr>
      <w:tr w:rsidR="0012104F" w14:paraId="4E0D71BF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BC739F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18:0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507CD5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1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75C575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2.832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C8EB5C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007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9E0C76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17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F4F472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73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F6AC4D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0 </w:t>
            </w:r>
          </w:p>
        </w:tc>
      </w:tr>
      <w:tr w:rsidR="0012104F" w14:paraId="73E31113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4D194D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1/18:1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747B78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11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5586B2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28.832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C14222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781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B6EB0E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35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08517A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80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CE9796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2 </w:t>
            </w:r>
          </w:p>
        </w:tc>
      </w:tr>
      <w:tr w:rsidR="0012104F" w14:paraId="4722A3C5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912F52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18:1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752F8E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0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522E6A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0.817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6F71B0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056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0D512F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1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94580C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81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A68F24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3 </w:t>
            </w:r>
          </w:p>
        </w:tc>
      </w:tr>
      <w:tr w:rsidR="0012104F" w14:paraId="6B7F2DC8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6F1959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20:1/22:5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D0446E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3 H11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81FDFB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80.864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9D6F96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262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72AB08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49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BC3B35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85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DC2F6B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7 </w:t>
            </w:r>
          </w:p>
        </w:tc>
      </w:tr>
      <w:tr w:rsidR="0012104F" w14:paraId="05D4F51D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90C3C2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4:0/18:1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56B9C2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1 H10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C532A2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22.754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D8643F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550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2EAFE9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13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C353A0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889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100C6B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3 </w:t>
            </w:r>
          </w:p>
        </w:tc>
      </w:tr>
      <w:tr w:rsidR="0012104F" w14:paraId="20D881CF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5CC12B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2/18:2/20:4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0F673F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9CA6AE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20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574A41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427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6C7133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74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E3811A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30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80AC94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0 </w:t>
            </w:r>
          </w:p>
        </w:tc>
      </w:tr>
      <w:tr w:rsidR="0012104F" w14:paraId="40C1BC9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CF8B3F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5/18:2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C1C2B4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3 H71 O8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FB4E68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60.492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9FCE1E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986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572FD0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42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761285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4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556748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3 </w:t>
            </w:r>
          </w:p>
        </w:tc>
      </w:tr>
      <w:tr w:rsidR="0012104F" w14:paraId="0BE3AD89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36D646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18:2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6B23C1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2 H76 O10 N0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EB8AC7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71.518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DBDA80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952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FE4CB7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26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75F99C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6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99B74F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</w:p>
        </w:tc>
      </w:tr>
      <w:tr w:rsidR="0012104F" w14:paraId="13B40B44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88506E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18:2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266DD9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10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F4F54C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4.754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17514B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033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3A96F7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93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62571F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01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59296E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8 </w:t>
            </w:r>
          </w:p>
        </w:tc>
      </w:tr>
      <w:tr w:rsidR="0012104F" w14:paraId="15B85A71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D20E02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2p/22:6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145328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5 H73 O7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6B1568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70.513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C50D33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945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3C3562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81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7CCA4A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07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0D4908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1 </w:t>
            </w:r>
          </w:p>
        </w:tc>
      </w:tr>
      <w:tr w:rsidR="0012104F" w14:paraId="0AEBDD7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C724FA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18:2/18:3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866B91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7D8B2F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6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F56FD0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986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736F2E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66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2125D1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27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5892F6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9 </w:t>
            </w:r>
          </w:p>
        </w:tc>
      </w:tr>
      <w:tr w:rsidR="0012104F" w14:paraId="457BB378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59C7C7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8:2/18:3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F5FD7B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5 H10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AE281D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70.754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E9ABA3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548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0E7A06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36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101A55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28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73132E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65 </w:t>
            </w:r>
          </w:p>
        </w:tc>
      </w:tr>
      <w:tr w:rsidR="0012104F" w14:paraId="02A0728D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5A0E8B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22:5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90CCAC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5 H10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ACC691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96.801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EE8A31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142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DC5C6C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8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767B22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32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02B928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7 </w:t>
            </w:r>
          </w:p>
        </w:tc>
      </w:tr>
      <w:tr w:rsidR="0012104F" w14:paraId="120185D5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0573F3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18:2/18:3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E2149C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E18EAA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6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CEEF6D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68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67F63D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64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026775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37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EBC1F1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8 </w:t>
            </w:r>
          </w:p>
        </w:tc>
      </w:tr>
      <w:tr w:rsidR="0012104F" w14:paraId="074391E2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F77F32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56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7B7F08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9 H10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693C20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24.801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D86CBC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297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74541B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1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6F756B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41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9C64B4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9 </w:t>
            </w:r>
          </w:p>
        </w:tc>
      </w:tr>
      <w:tr w:rsidR="0012104F" w14:paraId="5940CAED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640347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2:6)+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82976E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0 H51 O7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9C31BD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8.339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D0FC91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18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1A35EB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72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3754BA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47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5E40FD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4 </w:t>
            </w:r>
          </w:p>
        </w:tc>
      </w:tr>
      <w:tr w:rsidR="0012104F" w14:paraId="6C2747FE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5B5D0C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0/16:0/18:1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B17EEC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11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02F81B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6.848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98FF8E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.127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34CDBB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24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696940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48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9B9135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6 </w:t>
            </w:r>
          </w:p>
        </w:tc>
      </w:tr>
      <w:tr w:rsidR="0012104F" w14:paraId="02890479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A01CA3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5/22:6)+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1B886C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1 H79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F18AEA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96.544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0F2303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144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63164A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93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FEE77D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51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A78420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7 </w:t>
            </w:r>
          </w:p>
        </w:tc>
      </w:tr>
      <w:tr w:rsidR="0012104F" w14:paraId="3DB935B5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D7D3CD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S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39:4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8940EB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5 H79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305C16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24.544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ED9390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865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E6C91C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59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620BAB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54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0A8906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6 </w:t>
            </w:r>
          </w:p>
        </w:tc>
      </w:tr>
      <w:tr w:rsidR="0012104F" w14:paraId="7C172C42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54E3C9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1/22:6)+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578476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7 H79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257F14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48.544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2CF960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976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0BC03C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63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7E8E23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599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C3A854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7 </w:t>
            </w:r>
          </w:p>
        </w:tc>
      </w:tr>
      <w:tr w:rsidR="0012104F" w14:paraId="4468D470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009E6C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22:6)+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6E70B1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9 H79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8A0CD3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72.544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BEE883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346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8ED2EE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34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E2E1EB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66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A5D9D5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</w:p>
        </w:tc>
      </w:tr>
      <w:tr w:rsidR="0012104F" w14:paraId="70252211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4AAA66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4:0/14:0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1BD9AF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9 H9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1EF241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92.707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E4853D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259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7C4E52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0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798D52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82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D36F36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7 </w:t>
            </w:r>
          </w:p>
        </w:tc>
      </w:tr>
      <w:tr w:rsidR="0012104F" w14:paraId="6C026D95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B98CA0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p/20:5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F8C59E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3 H73 O7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660913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46.513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1B080B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360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B47B99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87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9A8858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83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117E03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2 </w:t>
            </w:r>
          </w:p>
        </w:tc>
      </w:tr>
      <w:tr w:rsidR="0012104F" w14:paraId="4DC868E2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432DCC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18:3/22:5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E4C644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0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3AFFB8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6.78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150DD3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386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643F80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77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88EE4F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86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CF3531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</w:p>
        </w:tc>
      </w:tr>
      <w:tr w:rsidR="0012104F" w14:paraId="4E578DB0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C6C8EE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1/14:1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BB3F85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1 H94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24BA83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16.707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B81ABD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361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8AAFB4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8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275A87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88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6CD558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</w:p>
        </w:tc>
      </w:tr>
      <w:tr w:rsidR="0012104F" w14:paraId="3AF6B9F5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FE36AC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20:4)+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2837BC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7 H83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93153D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52.576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4696BC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258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B590FA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30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2BB643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94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A019D2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0 </w:t>
            </w:r>
          </w:p>
        </w:tc>
      </w:tr>
      <w:tr w:rsidR="0012104F" w14:paraId="1D9D7F84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648CF3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16:0/18:1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24210F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5 H10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B920FC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78.817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D75022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459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CE0E52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24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AC4694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98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C07ADA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9 </w:t>
            </w:r>
          </w:p>
        </w:tc>
      </w:tr>
      <w:tr w:rsidR="0012104F" w14:paraId="361557AA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E31A5F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(d20:1/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22:0)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1BA069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8 H96 O8 N2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89AEE3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59.691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AB0E83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162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FC9E0C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48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EC0CE6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99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5BAB09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</w:tc>
      </w:tr>
      <w:tr w:rsidR="0012104F" w14:paraId="45A550A1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BD0E12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18:1/22:6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75BAC6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06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2F1CDA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8.801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16B382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046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9567B7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2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5CABC9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08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DB220E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9 </w:t>
            </w:r>
          </w:p>
        </w:tc>
      </w:tr>
      <w:tr w:rsidR="0012104F" w14:paraId="02C9B610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212FCF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2/22:6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D80613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5 H73 O8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11E0C4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86.507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8CA4B2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433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3B1C99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57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68FAF6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08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149AEF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3 </w:t>
            </w:r>
          </w:p>
        </w:tc>
      </w:tr>
      <w:tr w:rsidR="0012104F" w14:paraId="063E99D3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F5A3B1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22:6)+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39A887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9 H83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A71D58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76.576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C1A204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012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1563A9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69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413C5B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09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595FE0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3 </w:t>
            </w:r>
          </w:p>
        </w:tc>
      </w:tr>
      <w:tr w:rsidR="0012104F" w14:paraId="2C0B6549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A9FFA3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/18:2)+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64FADA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5 H83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9C6DCE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28.576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D156AF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486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9B4CEB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93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86BCFD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12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B11919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3 </w:t>
            </w:r>
          </w:p>
        </w:tc>
      </w:tr>
      <w:tr w:rsidR="0012104F" w14:paraId="1FBBA90F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C397F0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5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4CB23C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5 H41 O7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02798C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8.262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A1BDE5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11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A2D41E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91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545879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12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76F9BE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0 </w:t>
            </w:r>
          </w:p>
        </w:tc>
      </w:tr>
      <w:tr w:rsidR="0012104F" w14:paraId="633EB94F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D515F4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18:0/22:5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5C0A41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61 H11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A64183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4.848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D02CF1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28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FCFE45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95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578043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21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847BD8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2 </w:t>
            </w:r>
          </w:p>
        </w:tc>
      </w:tr>
      <w:tr w:rsidR="0012104F" w14:paraId="5C2634E4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85800A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2/18:2)+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31E41F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5 H81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AD664A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26.560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DDFF0B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662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321C5F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68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1B369E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33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AF24AA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0 </w:t>
            </w:r>
          </w:p>
        </w:tc>
      </w:tr>
      <w:tr w:rsidR="0012104F" w14:paraId="192E8A7E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0C7FB5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1/18:2/18:3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301799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5 H9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AA278E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68.738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605616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599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7778A4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96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FFFE2E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34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6B0014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4 </w:t>
            </w:r>
          </w:p>
        </w:tc>
      </w:tr>
      <w:tr w:rsidR="0012104F" w14:paraId="705ABBE2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983BAF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39:7)+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DA99D7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7 H81 O8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F0A5CA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18.569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B9179F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546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701BA6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45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858AC9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39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CE1753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</w:p>
        </w:tc>
      </w:tr>
      <w:tr w:rsidR="0012104F" w14:paraId="66F376D3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3E6C58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1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734088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23 H45 O7 N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238305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8.293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0A402E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69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F111F3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28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EE6F75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44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DAAA7C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2 </w:t>
            </w:r>
          </w:p>
        </w:tc>
      </w:tr>
      <w:tr w:rsidR="0012104F" w14:paraId="28EAF54A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5226E5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18:1)+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4EF085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5 H87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11F050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32.607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E10FC8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131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CB524E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98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C55ABE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461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DB08BA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0 </w:t>
            </w:r>
          </w:p>
        </w:tc>
      </w:tr>
      <w:tr w:rsidR="0012104F" w14:paraId="1E04AEEE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8D0ED8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0/20:0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2351F1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6 H90 O10 N0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AF7C24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33.627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DE3F0D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598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C9BF91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38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6AEF69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59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136CA8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18 </w:t>
            </w:r>
          </w:p>
        </w:tc>
      </w:tr>
      <w:tr w:rsidR="0012104F" w14:paraId="7529A954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4B7AD0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20:4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576248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1 H73 O8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06475B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38.507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903933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942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9337A4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98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6E5B7D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61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5CAEE6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7 </w:t>
            </w:r>
          </w:p>
        </w:tc>
      </w:tr>
      <w:tr w:rsidR="0012104F" w14:paraId="4116CDDC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A5204A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3/17:1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788A44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6 H10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013011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82.754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41D021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189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7E6955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77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3FAC6D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64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6AA5F4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</w:p>
        </w:tc>
      </w:tr>
      <w:tr w:rsidR="0012104F" w14:paraId="6DAA828F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2E4564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2:6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CCF989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7 H43 O7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31DEA2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4.278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DAC48A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78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56B5BB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33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2AA9F20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71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6A75D1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0 </w:t>
            </w:r>
          </w:p>
        </w:tc>
      </w:tr>
      <w:tr w:rsidR="0012104F" w14:paraId="69D356AC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15F8DE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6:1/18:1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9D49F2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3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CEB78A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48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07FBF4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589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FDA249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55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EBAA339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75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914B0E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0 </w:t>
            </w:r>
          </w:p>
        </w:tc>
      </w:tr>
      <w:tr w:rsidR="0012104F" w14:paraId="084725CE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BB0ECA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S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41:5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D72EF1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7 H81 O10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D4C643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50.560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6AE21E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560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1572EB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19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8A7611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94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843B36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3 </w:t>
            </w:r>
          </w:p>
        </w:tc>
      </w:tr>
      <w:tr w:rsidR="0012104F" w14:paraId="1526199E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C82151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7:0/18:2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56F271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0 H75 O8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43B3EC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28.523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FE40C3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131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AB5957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79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333B6E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968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1FC3FBE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9 </w:t>
            </w:r>
          </w:p>
        </w:tc>
      </w:tr>
      <w:tr w:rsidR="0012104F" w14:paraId="1B24530A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1B181B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38:7)+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1CA0F9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6 H79 O8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FC5D47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04.553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375090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675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BE7970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57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E99A05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977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6A8F74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8 </w:t>
            </w:r>
          </w:p>
        </w:tc>
      </w:tr>
      <w:tr w:rsidR="0012104F" w14:paraId="34FF4E53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B92691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2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AD69BF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23 H4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7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62AB2F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6.278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F2186B4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38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439655B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20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8F2363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33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F16B3DF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8 </w:t>
            </w:r>
          </w:p>
        </w:tc>
      </w:tr>
      <w:tr w:rsidR="0012104F" w14:paraId="1D4A2F6E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16C979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52:4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E00B36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5 H102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BF05D8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72.77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F41B4E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76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6C6C5AF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27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29A9F6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352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0E1B0D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1 </w:t>
            </w:r>
          </w:p>
        </w:tc>
      </w:tr>
      <w:tr w:rsidR="0012104F" w14:paraId="0F06D0C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20A443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8:1/20:1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EE8914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7 H11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B19543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4.832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5BF8CA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436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083CCF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60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B5BFC8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406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2F368C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4 </w:t>
            </w:r>
          </w:p>
        </w:tc>
      </w:tr>
      <w:tr w:rsidR="0012104F" w14:paraId="32749E8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384A7F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0/16:0/18:0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32C1BE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5 H110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E38163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80.832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8B9CC0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.138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AD5B07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62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2DEAED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43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3E6A5D5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3 </w:t>
            </w:r>
          </w:p>
        </w:tc>
      </w:tr>
      <w:tr w:rsidR="0012104F" w14:paraId="3C67B512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EF313E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0:0/22:5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E4EB9B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8 H84 O10 N0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D36870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51.580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FE7F01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246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FF176D8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13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D691EE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61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4D437A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5 </w:t>
            </w:r>
          </w:p>
        </w:tc>
      </w:tr>
      <w:tr w:rsidR="0012104F" w14:paraId="489B02F9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19A3E3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8:2/20:4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552AE0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43 H73 O8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FEB5D20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62.507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3603D8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872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E25915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69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24608B4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653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3C8C78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6 </w:t>
            </w:r>
          </w:p>
        </w:tc>
      </w:tr>
      <w:tr w:rsidR="0012104F" w14:paraId="18F138EC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DCDD32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PC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2:6)+HCOO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C29C6E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1 H51 O9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9C02FA9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12.330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CF13285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14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C2C0722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87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01A961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739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6FBE79C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2 </w:t>
            </w:r>
          </w:p>
        </w:tc>
      </w:tr>
      <w:tr w:rsidR="0012104F" w14:paraId="1127CB58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92162C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LP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)-H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0D6D96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1 H43 O7 N1 P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D5F73A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52.278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1E58837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22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DA7940E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73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0E78A1D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955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DAA811A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5 </w:t>
            </w:r>
          </w:p>
        </w:tc>
      </w:tr>
      <w:tr w:rsidR="0012104F" w14:paraId="5F260C4B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EB09D0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4:0/18:2)+NH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885CA66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1 H98 O6 N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FB27A41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20.738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D08E93A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466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9E83933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89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CE73F48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024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E737A41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0 </w:t>
            </w:r>
          </w:p>
        </w:tc>
      </w:tr>
      <w:tr w:rsidR="0012104F" w14:paraId="37F39E1C" w14:textId="77777777">
        <w:trPr>
          <w:jc w:val="center"/>
        </w:trPr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B27CAD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6:0/18:1/18:3)+NH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65D41C" w14:textId="77777777" w:rsidR="0012104F" w:rsidRDefault="001F7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55 H102 O6 N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871927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72.7702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DCC4FB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6815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7DCCE3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888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2A1C66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234 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903952" w14:textId="77777777" w:rsidR="0012104F" w:rsidRDefault="001F7D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9 </w:t>
            </w:r>
          </w:p>
        </w:tc>
      </w:tr>
    </w:tbl>
    <w:bookmarkEnd w:id="3"/>
    <w:p w14:paraId="18056F2B" w14:textId="77777777" w:rsidR="0012104F" w:rsidRDefault="001F7DBF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eastAsia="宋体" w:hAnsi="Times New Roman" w:cs="Times New Roman"/>
          <w:szCs w:val="21"/>
        </w:rPr>
        <w:t>LipidIo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lipid molecule; </w:t>
      </w:r>
      <w:proofErr w:type="spellStart"/>
      <w:r>
        <w:rPr>
          <w:rFonts w:ascii="Times New Roman" w:eastAsia="宋体" w:hAnsi="Times New Roman" w:cs="Times New Roman"/>
          <w:szCs w:val="21"/>
        </w:rPr>
        <w:t>IonFormula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lipid formula; </w:t>
      </w:r>
      <w:proofErr w:type="spellStart"/>
      <w:r>
        <w:rPr>
          <w:rFonts w:ascii="Times New Roman" w:eastAsia="宋体" w:hAnsi="Times New Roman" w:cs="Times New Roman"/>
          <w:szCs w:val="21"/>
        </w:rPr>
        <w:t>CalMz</w:t>
      </w:r>
      <w:proofErr w:type="spellEnd"/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mass charge ratio; RT (min)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retention time (min)</w:t>
      </w:r>
    </w:p>
    <w:p w14:paraId="23867F24" w14:textId="77777777" w:rsidR="0012104F" w:rsidRDefault="001F7DB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D3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15% lipid and taurine-fre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D4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15% lipid and 1% taurine.</w:t>
      </w:r>
    </w:p>
    <w:p w14:paraId="79C85C98" w14:textId="77777777" w:rsidR="0012104F" w:rsidRDefault="0012104F">
      <w:pPr>
        <w:spacing w:line="360" w:lineRule="auto"/>
        <w:rPr>
          <w:rFonts w:ascii="Times New Roman" w:hAnsi="Times New Roman" w:cs="Times New Roman"/>
          <w:szCs w:val="21"/>
        </w:rPr>
      </w:pPr>
    </w:p>
    <w:p w14:paraId="16952F3A" w14:textId="77777777" w:rsidR="0012104F" w:rsidRDefault="0012104F">
      <w:pPr>
        <w:spacing w:line="360" w:lineRule="auto"/>
        <w:rPr>
          <w:rFonts w:ascii="Times New Roman" w:hAnsi="Times New Roman" w:cs="Times New Roman"/>
          <w:szCs w:val="21"/>
        </w:rPr>
      </w:pPr>
    </w:p>
    <w:p w14:paraId="74418F38" w14:textId="05054115" w:rsidR="0012104F" w:rsidRDefault="001F7DBF">
      <w:pPr>
        <w:rPr>
          <w:rFonts w:ascii="Times New Roman" w:hAnsi="Times New Roman" w:cs="Times New Roman"/>
          <w:szCs w:val="21"/>
        </w:rPr>
      </w:pPr>
      <w:r w:rsidRPr="00022DFD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Pr="00022DFD">
        <w:rPr>
          <w:rFonts w:ascii="Times New Roman" w:hAnsi="Times New Roman" w:cs="Times New Roman" w:hint="eastAsia"/>
          <w:b/>
          <w:bCs/>
          <w:szCs w:val="21"/>
        </w:rPr>
        <w:t>S</w:t>
      </w:r>
      <w:r w:rsidR="00022DFD" w:rsidRPr="00022DFD">
        <w:rPr>
          <w:rFonts w:ascii="Times New Roman" w:hAnsi="Times New Roman" w:cs="Times New Roman"/>
          <w:b/>
          <w:bCs/>
          <w:szCs w:val="21"/>
        </w:rPr>
        <w:t>5</w:t>
      </w:r>
      <w:r w:rsidRPr="00022DF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dentified differential lipid molecules on pairwise comparison group (D1 </w:t>
      </w:r>
      <w:r>
        <w:rPr>
          <w:rFonts w:ascii="Times New Roman" w:hAnsi="Times New Roman" w:cs="Times New Roman" w:hint="eastAsia"/>
          <w:szCs w:val="21"/>
        </w:rPr>
        <w:t>vs</w:t>
      </w:r>
      <w:r>
        <w:rPr>
          <w:rFonts w:ascii="Times New Roman" w:hAnsi="Times New Roman" w:cs="Times New Roman"/>
          <w:szCs w:val="21"/>
        </w:rPr>
        <w:t xml:space="preserve"> D3, muscle)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4991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45"/>
        <w:gridCol w:w="1833"/>
        <w:gridCol w:w="1033"/>
        <w:gridCol w:w="1006"/>
        <w:gridCol w:w="1174"/>
        <w:gridCol w:w="941"/>
        <w:gridCol w:w="1389"/>
      </w:tblGrid>
      <w:tr w:rsidR="0012104F" w14:paraId="65243AD5" w14:textId="77777777">
        <w:trPr>
          <w:jc w:val="center"/>
        </w:trPr>
        <w:tc>
          <w:tcPr>
            <w:tcW w:w="11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05EA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Ion</w:t>
            </w:r>
            <w:proofErr w:type="spellEnd"/>
          </w:p>
        </w:tc>
        <w:tc>
          <w:tcPr>
            <w:tcW w:w="9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C7B6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onFormula</w:t>
            </w:r>
            <w:proofErr w:type="spellEnd"/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6B12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lMz</w:t>
            </w:r>
            <w:proofErr w:type="spellEnd"/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6E887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T (min)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36845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4081E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833B2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PLS-DA VIP</w:t>
            </w:r>
          </w:p>
        </w:tc>
      </w:tr>
      <w:tr w:rsidR="0012104F" w14:paraId="5980453B" w14:textId="77777777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1F14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/20:5)+HCOO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2A403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7 H83 O10 N1 P1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AD1C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.576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F3641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736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14FD5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9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0474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23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BC27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12104F" w14:paraId="3431E24A" w14:textId="77777777">
        <w:trPr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DC9D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:5)-H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2BAF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49 H8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0 N1 P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985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8.59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0B30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36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F24D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5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40D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1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B81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</w:tr>
      <w:tr w:rsidR="0012104F" w14:paraId="64AAF618" w14:textId="77777777">
        <w:trPr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FBB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:2)+H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46BE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0 H77 O8 N1 P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D32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.538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107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5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F095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9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834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0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4FF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12104F" w14:paraId="0BC1304F" w14:textId="77777777">
        <w:trPr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F37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0/17:1/18:2)+NH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535B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2 H98 O6 N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A13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.73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04E3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7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2665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D7C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9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5E30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12104F" w14:paraId="2E7737E3" w14:textId="77777777">
        <w:trPr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EF9D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5/18:2/18:2)+NH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1441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1 H104 O6 N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E0A0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.785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19E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7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0968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C2D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2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30F0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</w:tr>
      <w:tr w:rsidR="0012104F" w14:paraId="2B569D1A" w14:textId="77777777">
        <w:trPr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CAFE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0/22:4/22:4)+NH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4FB5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1 H106 O6 N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C000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.80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938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45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29A3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0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52DE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5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E3D7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</w:tr>
      <w:tr w:rsidR="0012104F" w14:paraId="36C28C3D" w14:textId="77777777">
        <w:trPr>
          <w:trHeight w:val="90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BAC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:6p)-H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0179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3 H73 O7 N1 P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3EDE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6.51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C888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78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C2E1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F16E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4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CB93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</w:tr>
      <w:tr w:rsidR="0012104F" w14:paraId="64502F78" w14:textId="77777777">
        <w:trPr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BEB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/16:0)+HCOO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B2BF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1 H81 O10 N1 P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26A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8.56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73C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58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0E63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A50F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9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1A0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</w:tr>
      <w:tr w:rsidR="0012104F" w14:paraId="4013CFC1" w14:textId="77777777">
        <w:trPr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FFE2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/18:2)-H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7385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2 H77 O10 N1 P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76E0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6.529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6D1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82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76D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4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856D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6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869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</w:tr>
      <w:tr w:rsidR="0012104F" w14:paraId="6879743C" w14:textId="77777777">
        <w:trPr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FFD8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e/18:2)+HCOO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EE6B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3 H83 O9 N1 P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366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8.58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8B05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07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1FD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AA5E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8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8628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12104F" w14:paraId="45DCB59D" w14:textId="77777777">
        <w:trPr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1B7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:3)-H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16EC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3 H77 O10 N1 P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4262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8.529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A41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1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9F5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8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861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8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6CF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12104F" w14:paraId="095792F2" w14:textId="77777777">
        <w:trPr>
          <w:jc w:val="center"/>
        </w:trPr>
        <w:tc>
          <w:tcPr>
            <w:tcW w:w="116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F30343B" w14:textId="77777777" w:rsidR="0012104F" w:rsidRDefault="001F7D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e/20:4)+HCOO</w:t>
            </w:r>
          </w:p>
        </w:tc>
        <w:tc>
          <w:tcPr>
            <w:tcW w:w="95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50A05D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5 H83 O9 N1 P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B24DCF7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2.58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03DA6A7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43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82F33F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1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5E9D975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56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7483CF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</w:tbl>
    <w:p w14:paraId="7FACFEC4" w14:textId="77777777" w:rsidR="0012104F" w:rsidRDefault="001F7DB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LipidIon</w:t>
      </w:r>
      <w:proofErr w:type="spellEnd"/>
      <w:r>
        <w:rPr>
          <w:rFonts w:ascii="Times New Roman" w:hAnsi="Times New Roman" w:cs="Times New Roman"/>
          <w:szCs w:val="21"/>
        </w:rPr>
        <w:t xml:space="preserve">, lipid molecule; </w:t>
      </w:r>
      <w:proofErr w:type="spellStart"/>
      <w:r>
        <w:rPr>
          <w:rFonts w:ascii="Times New Roman" w:hAnsi="Times New Roman" w:cs="Times New Roman"/>
          <w:szCs w:val="21"/>
        </w:rPr>
        <w:t>IonFormula</w:t>
      </w:r>
      <w:proofErr w:type="spellEnd"/>
      <w:r>
        <w:rPr>
          <w:rFonts w:ascii="Times New Roman" w:hAnsi="Times New Roman" w:cs="Times New Roman"/>
          <w:szCs w:val="21"/>
        </w:rPr>
        <w:t xml:space="preserve">, lipid formula; </w:t>
      </w:r>
      <w:proofErr w:type="spellStart"/>
      <w:r>
        <w:rPr>
          <w:rFonts w:ascii="Times New Roman" w:hAnsi="Times New Roman" w:cs="Times New Roman"/>
          <w:szCs w:val="21"/>
        </w:rPr>
        <w:t>CalMz</w:t>
      </w:r>
      <w:proofErr w:type="spellEnd"/>
      <w:r>
        <w:rPr>
          <w:rFonts w:ascii="Times New Roman" w:hAnsi="Times New Roman" w:cs="Times New Roman"/>
          <w:szCs w:val="21"/>
        </w:rPr>
        <w:t>, mass charge ratio; RT (min), retention time (min)</w:t>
      </w:r>
    </w:p>
    <w:p w14:paraId="2AB68F87" w14:textId="77777777" w:rsidR="0012104F" w:rsidRDefault="001F7DB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D1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10% lipid and taurine-fre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D3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15% lipid and taurine-free.</w:t>
      </w:r>
    </w:p>
    <w:p w14:paraId="38ACFE4B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5FA44B53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3CEAA551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10D4D910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5097FCF9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71D0C534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712A598B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00BA1ADE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7EA56361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29E26AF0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E2D5160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5B97C80F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8E2CEC6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0236E46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4A4A664B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2343368C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4905087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0F6E49AD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150D2447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343574A3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01C85794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7DD46B61" w14:textId="63E5E7E4" w:rsidR="0012104F" w:rsidRDefault="001F7DBF">
      <w:pPr>
        <w:jc w:val="left"/>
        <w:rPr>
          <w:rFonts w:ascii="Times New Roman" w:hAnsi="Times New Roman" w:cs="Times New Roman"/>
          <w:szCs w:val="21"/>
        </w:rPr>
      </w:pPr>
      <w:r w:rsidRPr="00022DFD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022DFD">
        <w:rPr>
          <w:rFonts w:ascii="Times New Roman" w:hAnsi="Times New Roman" w:cs="Times New Roman" w:hint="eastAsia"/>
          <w:b/>
          <w:bCs/>
          <w:szCs w:val="21"/>
        </w:rPr>
        <w:t>S</w:t>
      </w:r>
      <w:r w:rsidR="00022DFD" w:rsidRPr="00022DFD">
        <w:rPr>
          <w:rFonts w:ascii="Times New Roman" w:hAnsi="Times New Roman" w:cs="Times New Roman"/>
          <w:b/>
          <w:bCs/>
          <w:szCs w:val="21"/>
        </w:rPr>
        <w:t>6</w:t>
      </w:r>
      <w:r w:rsidRPr="00022DF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dentified differential lipid molecules on pairwise comparison group (D1 </w:t>
      </w:r>
      <w:r>
        <w:rPr>
          <w:rFonts w:ascii="Times New Roman" w:hAnsi="Times New Roman" w:cs="Times New Roman" w:hint="eastAsia"/>
          <w:szCs w:val="21"/>
        </w:rPr>
        <w:t>vs</w:t>
      </w:r>
      <w:r>
        <w:rPr>
          <w:rFonts w:ascii="Times New Roman" w:hAnsi="Times New Roman" w:cs="Times New Roman"/>
          <w:szCs w:val="21"/>
        </w:rPr>
        <w:t xml:space="preserve"> D2, muscle)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54"/>
        <w:gridCol w:w="1615"/>
        <w:gridCol w:w="942"/>
        <w:gridCol w:w="952"/>
        <w:gridCol w:w="1295"/>
        <w:gridCol w:w="1152"/>
        <w:gridCol w:w="1624"/>
      </w:tblGrid>
      <w:tr w:rsidR="0012104F" w14:paraId="4A8D5D10" w14:textId="77777777">
        <w:trPr>
          <w:jc w:val="center"/>
        </w:trPr>
        <w:tc>
          <w:tcPr>
            <w:tcW w:w="10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8654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Ion</w:t>
            </w:r>
            <w:proofErr w:type="spellEnd"/>
          </w:p>
        </w:tc>
        <w:tc>
          <w:tcPr>
            <w:tcW w:w="8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2E527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onFormula</w:t>
            </w:r>
            <w:proofErr w:type="spellEnd"/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E137D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lMz</w:t>
            </w:r>
            <w:proofErr w:type="spellEnd"/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E61E0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T (min)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DA271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DC19D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9617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PLS-DA VIP</w:t>
            </w:r>
          </w:p>
        </w:tc>
      </w:tr>
      <w:tr w:rsidR="0012104F" w14:paraId="57E2E6CD" w14:textId="77777777">
        <w:trPr>
          <w:jc w:val="center"/>
        </w:trPr>
        <w:tc>
          <w:tcPr>
            <w:tcW w:w="106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2C37FD30" w14:textId="77777777" w:rsidR="0012104F" w:rsidRDefault="001F7D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0e/18:1)+HCOO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AF8F420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1 H81 O9 N1 P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BBA59B9" w14:textId="77777777" w:rsidR="0012104F" w:rsidRDefault="001F7DB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.565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10EFD6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99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FCDD89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1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6FA9F12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09</w:t>
            </w:r>
          </w:p>
        </w:tc>
        <w:tc>
          <w:tcPr>
            <w:tcW w:w="84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7B578A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</w:tr>
    </w:tbl>
    <w:p w14:paraId="36BD2688" w14:textId="77777777" w:rsidR="0012104F" w:rsidRDefault="001F7DBF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eastAsia="宋体" w:hAnsi="Times New Roman" w:cs="Times New Roman"/>
          <w:szCs w:val="21"/>
        </w:rPr>
        <w:t>LipidIo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lipid </w:t>
      </w:r>
      <w:r>
        <w:rPr>
          <w:rFonts w:ascii="Times New Roman" w:eastAsia="宋体" w:hAnsi="Times New Roman" w:cs="Times New Roman"/>
          <w:szCs w:val="21"/>
        </w:rPr>
        <w:t xml:space="preserve">molecule; </w:t>
      </w:r>
      <w:proofErr w:type="spellStart"/>
      <w:r>
        <w:rPr>
          <w:rFonts w:ascii="Times New Roman" w:eastAsia="宋体" w:hAnsi="Times New Roman" w:cs="Times New Roman"/>
          <w:szCs w:val="21"/>
        </w:rPr>
        <w:t>IonFormula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lipid formula; </w:t>
      </w:r>
      <w:proofErr w:type="spellStart"/>
      <w:r>
        <w:rPr>
          <w:rFonts w:ascii="Times New Roman" w:eastAsia="宋体" w:hAnsi="Times New Roman" w:cs="Times New Roman"/>
          <w:szCs w:val="21"/>
        </w:rPr>
        <w:t>CalMz</w:t>
      </w:r>
      <w:proofErr w:type="spellEnd"/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mass charge ratio; RT (min)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retention time (min)</w:t>
      </w:r>
    </w:p>
    <w:p w14:paraId="117C0401" w14:textId="77777777" w:rsidR="0012104F" w:rsidRDefault="001F7DB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D1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10% lipid and taurine-fre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D2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10% lipid and 1% taurine.</w:t>
      </w:r>
    </w:p>
    <w:p w14:paraId="5DB2509C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1CCB5DFF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40E1B3A3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2DB5504E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1FD67CE1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02819497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402E17F5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4359E733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B076E29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171A048C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5C2D26D4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4B378727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2C48D1D7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00A6E373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1D706B0D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7CC79502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0FAC576B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1A24C1B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2A4E9668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23ECCB28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4E3A79EC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34643C02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045EFA70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4ABA48C5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7867C3D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2D5925B9" w14:textId="77777777" w:rsidR="0012104F" w:rsidRDefault="001210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500903D2" w14:textId="75D4882A" w:rsidR="0012104F" w:rsidRDefault="001F7DBF">
      <w:pPr>
        <w:jc w:val="left"/>
        <w:rPr>
          <w:rFonts w:ascii="Times New Roman" w:hAnsi="Times New Roman" w:cs="Times New Roman"/>
          <w:szCs w:val="21"/>
        </w:rPr>
      </w:pPr>
      <w:r w:rsidRPr="00022DFD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022DFD">
        <w:rPr>
          <w:rFonts w:ascii="Times New Roman" w:hAnsi="Times New Roman" w:cs="Times New Roman" w:hint="eastAsia"/>
          <w:b/>
          <w:bCs/>
          <w:szCs w:val="21"/>
        </w:rPr>
        <w:t>S</w:t>
      </w:r>
      <w:r w:rsidR="00022DFD" w:rsidRPr="00022DFD">
        <w:rPr>
          <w:rFonts w:ascii="Times New Roman" w:hAnsi="Times New Roman" w:cs="Times New Roman"/>
          <w:b/>
          <w:bCs/>
          <w:szCs w:val="21"/>
        </w:rPr>
        <w:t>7</w:t>
      </w:r>
      <w:r w:rsidRPr="00022DFD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dentified differential lipid molecules on pairwise comparison group (D3 </w:t>
      </w:r>
      <w:r>
        <w:rPr>
          <w:rFonts w:ascii="Times New Roman" w:hAnsi="Times New Roman" w:cs="Times New Roman" w:hint="eastAsia"/>
          <w:szCs w:val="21"/>
        </w:rPr>
        <w:t>vs</w:t>
      </w:r>
      <w:r>
        <w:rPr>
          <w:rFonts w:ascii="Times New Roman" w:hAnsi="Times New Roman" w:cs="Times New Roman"/>
          <w:szCs w:val="21"/>
        </w:rPr>
        <w:t xml:space="preserve"> D4, muscle)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5294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8"/>
        <w:gridCol w:w="1812"/>
        <w:gridCol w:w="1100"/>
        <w:gridCol w:w="1057"/>
        <w:gridCol w:w="1267"/>
        <w:gridCol w:w="1006"/>
        <w:gridCol w:w="1735"/>
      </w:tblGrid>
      <w:tr w:rsidR="0012104F" w14:paraId="7235BE93" w14:textId="77777777">
        <w:trPr>
          <w:jc w:val="center"/>
        </w:trPr>
        <w:tc>
          <w:tcPr>
            <w:tcW w:w="10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4726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Ion</w:t>
            </w:r>
            <w:proofErr w:type="spellEnd"/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658A0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onFormula</w:t>
            </w:r>
            <w:proofErr w:type="spellEnd"/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2BF3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lMz</w:t>
            </w:r>
            <w:proofErr w:type="spellEnd"/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EEA6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T (min)</w:t>
            </w: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2BB6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BECF5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E2F9F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PLS-DA VIP</w:t>
            </w:r>
          </w:p>
        </w:tc>
      </w:tr>
      <w:tr w:rsidR="0012104F" w14:paraId="213038C3" w14:textId="77777777">
        <w:trPr>
          <w:jc w:val="center"/>
        </w:trPr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DD091D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D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:11)-H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34CD1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0 H73 O10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96B901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3.5209 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44355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103 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BF9D4D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184 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028A7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261 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87861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5 </w:t>
            </w:r>
          </w:p>
        </w:tc>
      </w:tr>
      <w:tr w:rsidR="0012104F" w14:paraId="48B4D70E" w14:textId="77777777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E55D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p/22:5)+HCOO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5304AD6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7 H83 O9 N1 P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3C7E3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6.581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828A1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630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B882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577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3D81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542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6284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4 </w:t>
            </w:r>
          </w:p>
        </w:tc>
      </w:tr>
      <w:tr w:rsidR="0012104F" w14:paraId="0BDC5622" w14:textId="77777777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B200E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/22:6)-H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BF9AF79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9 H82 O13 N0 P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D8E80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9.5499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07A4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951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09F7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048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324D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595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79A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5 </w:t>
            </w:r>
          </w:p>
        </w:tc>
      </w:tr>
      <w:tr w:rsidR="0012104F" w14:paraId="675EBADF" w14:textId="77777777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109C1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:4p)+H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A3FFBD1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4 H81 O7 N1 P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C5E70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6.5745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FBC8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224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0C968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67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B7B5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835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87DC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9 </w:t>
            </w:r>
          </w:p>
        </w:tc>
      </w:tr>
      <w:tr w:rsidR="0012104F" w14:paraId="4B8E579B" w14:textId="77777777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3ECF5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:2)+H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B1634B7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43 H83 O8 N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135C8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2.585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929AD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957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09A87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692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50E3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112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F911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5 </w:t>
            </w:r>
          </w:p>
        </w:tc>
      </w:tr>
      <w:tr w:rsidR="0012104F" w14:paraId="22FC883E" w14:textId="77777777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3A1F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1/22:6)+H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2292D3D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5 H77 O8 N1 P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952F5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90.538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33A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351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A85C8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830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B03A7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083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7F345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0 </w:t>
            </w:r>
          </w:p>
        </w:tc>
      </w:tr>
      <w:tr w:rsidR="0012104F" w14:paraId="7AC19D41" w14:textId="77777777">
        <w:trPr>
          <w:trHeight w:val="90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374C2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:3)+H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8A32633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6 H87 O8 N1 P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D1F5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2.6164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7F18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452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A506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834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ADF93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539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FDCAD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7 </w:t>
            </w:r>
          </w:p>
        </w:tc>
      </w:tr>
      <w:tr w:rsidR="0012104F" w14:paraId="106E2DD8" w14:textId="77777777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AC098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0/17:1/18:2)+NH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77B7C55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2 H98 O6 N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D9F1F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2.7389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E44B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970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F4C97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441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A1F77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418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5CD3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0 </w:t>
            </w:r>
          </w:p>
        </w:tc>
      </w:tr>
      <w:tr w:rsidR="0012104F" w14:paraId="240CF4CE" w14:textId="77777777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164C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/18:2)-H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AE4E230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9 H73 O8 N1 P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643D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14.5079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5B1C7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498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1DFE1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544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6AA9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769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BDD7E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1 </w:t>
            </w:r>
          </w:p>
        </w:tc>
      </w:tr>
      <w:tr w:rsidR="0012104F" w14:paraId="64595746" w14:textId="77777777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85380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2/18:2)-H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0480A5C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1 H73 O8 N1 P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25E1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8.5079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0D22E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0327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BF42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022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2FE11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559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9DA51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3 </w:t>
            </w:r>
          </w:p>
        </w:tc>
      </w:tr>
      <w:tr w:rsidR="0012104F" w14:paraId="18168390" w14:textId="77777777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6106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1/20:5)-H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65F9EC1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3 H73 O8 N1 P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9FE18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2.5079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5D07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964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B0E8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553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8BB04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728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B52DC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3 </w:t>
            </w:r>
          </w:p>
        </w:tc>
      </w:tr>
      <w:tr w:rsidR="0012104F" w14:paraId="2E44515D" w14:textId="77777777">
        <w:trPr>
          <w:trHeight w:val="90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1E349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:1)-H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339354B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1 H77 O10 N1 P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E6CE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4.529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531B7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70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0F1C0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485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73C6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422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4F33E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</w:p>
        </w:tc>
      </w:tr>
      <w:tr w:rsidR="0012104F" w14:paraId="52124611" w14:textId="77777777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2D56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/18:2)-H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EC1F9D6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2 H77 O10 N1 P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A460F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6.529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E7395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582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4F591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453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D9EBB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523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F4AB8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4 </w:t>
            </w:r>
          </w:p>
        </w:tc>
      </w:tr>
      <w:tr w:rsidR="0012104F" w14:paraId="180DADBC" w14:textId="77777777">
        <w:trPr>
          <w:jc w:val="center"/>
        </w:trPr>
        <w:tc>
          <w:tcPr>
            <w:tcW w:w="109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2216D01F" w14:textId="77777777" w:rsidR="0012104F" w:rsidRDefault="001F7D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2/18:2)+HCOO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03AF5D9" w14:textId="77777777" w:rsidR="0012104F" w:rsidRDefault="001F7D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5 H81 O10 N1 P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50F675B3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6.5604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1A0E3523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521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2E1942C7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611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1A239593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330 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622DF49A" w14:textId="77777777" w:rsidR="0012104F" w:rsidRDefault="001F7DB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3 </w:t>
            </w:r>
          </w:p>
        </w:tc>
      </w:tr>
    </w:tbl>
    <w:p w14:paraId="5FCECD74" w14:textId="77777777" w:rsidR="0012104F" w:rsidRDefault="001F7DBF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eastAsia="宋体" w:hAnsi="Times New Roman" w:cs="Times New Roman"/>
          <w:szCs w:val="21"/>
        </w:rPr>
        <w:t>LipidIo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lipid </w:t>
      </w:r>
      <w:r>
        <w:rPr>
          <w:rFonts w:ascii="Times New Roman" w:eastAsia="宋体" w:hAnsi="Times New Roman" w:cs="Times New Roman"/>
          <w:szCs w:val="21"/>
        </w:rPr>
        <w:t xml:space="preserve">molecule; </w:t>
      </w:r>
      <w:proofErr w:type="spellStart"/>
      <w:r>
        <w:rPr>
          <w:rFonts w:ascii="Times New Roman" w:eastAsia="宋体" w:hAnsi="Times New Roman" w:cs="Times New Roman"/>
          <w:szCs w:val="21"/>
        </w:rPr>
        <w:t>IonFormula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, lipid formula; </w:t>
      </w:r>
      <w:proofErr w:type="spellStart"/>
      <w:r>
        <w:rPr>
          <w:rFonts w:ascii="Times New Roman" w:eastAsia="宋体" w:hAnsi="Times New Roman" w:cs="Times New Roman"/>
          <w:szCs w:val="21"/>
        </w:rPr>
        <w:t>CalMz</w:t>
      </w:r>
      <w:proofErr w:type="spellEnd"/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mass charge ratio; RT (min)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retention time (min)</w:t>
      </w:r>
    </w:p>
    <w:p w14:paraId="1BACB1E9" w14:textId="77777777" w:rsidR="0012104F" w:rsidRDefault="001F7DB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D3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15% lipid and taurine-fre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D4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15% lipid and 1% taurine.</w:t>
      </w:r>
    </w:p>
    <w:p w14:paraId="4B31F828" w14:textId="77777777" w:rsidR="0012104F" w:rsidRDefault="0012104F">
      <w:pPr>
        <w:rPr>
          <w:rFonts w:ascii="Times New Roman" w:hAnsi="Times New Roman" w:cs="Times New Roman"/>
          <w:szCs w:val="21"/>
        </w:rPr>
      </w:pPr>
    </w:p>
    <w:p w14:paraId="5709FF6E" w14:textId="77777777" w:rsidR="0012104F" w:rsidRDefault="0012104F">
      <w:pPr>
        <w:rPr>
          <w:rFonts w:ascii="Times New Roman" w:hAnsi="Times New Roman" w:cs="Times New Roman"/>
          <w:szCs w:val="21"/>
        </w:rPr>
      </w:pPr>
    </w:p>
    <w:p w14:paraId="35990431" w14:textId="77777777" w:rsidR="0012104F" w:rsidRDefault="0012104F">
      <w:pPr>
        <w:rPr>
          <w:rFonts w:ascii="Times New Roman" w:hAnsi="Times New Roman" w:cs="Times New Roman"/>
          <w:szCs w:val="21"/>
        </w:rPr>
      </w:pPr>
    </w:p>
    <w:p w14:paraId="4A428E7D" w14:textId="77777777" w:rsidR="0012104F" w:rsidRDefault="0012104F">
      <w:pPr>
        <w:rPr>
          <w:rFonts w:ascii="Times New Roman" w:hAnsi="Times New Roman" w:cs="Times New Roman"/>
          <w:szCs w:val="21"/>
        </w:rPr>
      </w:pPr>
    </w:p>
    <w:p w14:paraId="76611E35" w14:textId="77777777" w:rsidR="0012104F" w:rsidRDefault="0012104F">
      <w:pPr>
        <w:rPr>
          <w:rFonts w:ascii="Times New Roman" w:hAnsi="Times New Roman" w:cs="Times New Roman"/>
          <w:szCs w:val="21"/>
        </w:rPr>
      </w:pPr>
    </w:p>
    <w:sectPr w:rsidR="0012104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29D01" w14:textId="77777777" w:rsidR="001F7DBF" w:rsidRDefault="001F7DBF" w:rsidP="00022DFD">
      <w:r>
        <w:separator/>
      </w:r>
    </w:p>
  </w:endnote>
  <w:endnote w:type="continuationSeparator" w:id="0">
    <w:p w14:paraId="2E02B2E5" w14:textId="77777777" w:rsidR="001F7DBF" w:rsidRDefault="001F7DBF" w:rsidP="00022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06497" w14:textId="77777777" w:rsidR="001F7DBF" w:rsidRDefault="001F7DBF" w:rsidP="00022DFD">
      <w:r>
        <w:separator/>
      </w:r>
    </w:p>
  </w:footnote>
  <w:footnote w:type="continuationSeparator" w:id="0">
    <w:p w14:paraId="24E8A64C" w14:textId="77777777" w:rsidR="001F7DBF" w:rsidRDefault="001F7DBF" w:rsidP="00022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C6D"/>
    <w:rsid w:val="00012571"/>
    <w:rsid w:val="00022DFD"/>
    <w:rsid w:val="0003308C"/>
    <w:rsid w:val="00071C48"/>
    <w:rsid w:val="00074E29"/>
    <w:rsid w:val="00080028"/>
    <w:rsid w:val="00102921"/>
    <w:rsid w:val="00103F2D"/>
    <w:rsid w:val="0012104F"/>
    <w:rsid w:val="00146F2D"/>
    <w:rsid w:val="001828C8"/>
    <w:rsid w:val="00195C55"/>
    <w:rsid w:val="001E036A"/>
    <w:rsid w:val="001F7DBF"/>
    <w:rsid w:val="00213E35"/>
    <w:rsid w:val="002D374F"/>
    <w:rsid w:val="003254AB"/>
    <w:rsid w:val="003E4E13"/>
    <w:rsid w:val="004365D5"/>
    <w:rsid w:val="0049502E"/>
    <w:rsid w:val="004C5814"/>
    <w:rsid w:val="004D1A6C"/>
    <w:rsid w:val="005152C8"/>
    <w:rsid w:val="005A3973"/>
    <w:rsid w:val="005B2FBC"/>
    <w:rsid w:val="005D5CF7"/>
    <w:rsid w:val="00647670"/>
    <w:rsid w:val="00664C6D"/>
    <w:rsid w:val="006806D2"/>
    <w:rsid w:val="006C0330"/>
    <w:rsid w:val="006F753F"/>
    <w:rsid w:val="00711A70"/>
    <w:rsid w:val="007665E0"/>
    <w:rsid w:val="007739A6"/>
    <w:rsid w:val="007B7C9D"/>
    <w:rsid w:val="007F033B"/>
    <w:rsid w:val="007F32C0"/>
    <w:rsid w:val="008553D0"/>
    <w:rsid w:val="008F3840"/>
    <w:rsid w:val="009072B1"/>
    <w:rsid w:val="00924D81"/>
    <w:rsid w:val="0094247B"/>
    <w:rsid w:val="009A16FC"/>
    <w:rsid w:val="009B32D5"/>
    <w:rsid w:val="009C15E4"/>
    <w:rsid w:val="009D41CC"/>
    <w:rsid w:val="00A20DAD"/>
    <w:rsid w:val="00A92A42"/>
    <w:rsid w:val="00A96770"/>
    <w:rsid w:val="00AB23A3"/>
    <w:rsid w:val="00AB6651"/>
    <w:rsid w:val="00AE4E9B"/>
    <w:rsid w:val="00B23199"/>
    <w:rsid w:val="00B57C3B"/>
    <w:rsid w:val="00B70FD8"/>
    <w:rsid w:val="00B749A1"/>
    <w:rsid w:val="00BE0D70"/>
    <w:rsid w:val="00BF5726"/>
    <w:rsid w:val="00C633F7"/>
    <w:rsid w:val="00D14ECE"/>
    <w:rsid w:val="00D61C6E"/>
    <w:rsid w:val="00D70581"/>
    <w:rsid w:val="00D807B6"/>
    <w:rsid w:val="00DC6448"/>
    <w:rsid w:val="00DD76CE"/>
    <w:rsid w:val="00E02549"/>
    <w:rsid w:val="00E132F8"/>
    <w:rsid w:val="00E22313"/>
    <w:rsid w:val="00E551BD"/>
    <w:rsid w:val="00E750FE"/>
    <w:rsid w:val="00EE6407"/>
    <w:rsid w:val="00FA02F6"/>
    <w:rsid w:val="00FB0E17"/>
    <w:rsid w:val="00FC7D4E"/>
    <w:rsid w:val="00FF45A4"/>
    <w:rsid w:val="12CF1B24"/>
    <w:rsid w:val="1366454A"/>
    <w:rsid w:val="1BD7319C"/>
    <w:rsid w:val="213E3DCF"/>
    <w:rsid w:val="306B1994"/>
    <w:rsid w:val="30A44D7E"/>
    <w:rsid w:val="328B5B0A"/>
    <w:rsid w:val="32D4468C"/>
    <w:rsid w:val="340176B0"/>
    <w:rsid w:val="3499501F"/>
    <w:rsid w:val="360211B0"/>
    <w:rsid w:val="378E07A1"/>
    <w:rsid w:val="38790907"/>
    <w:rsid w:val="3A8132C5"/>
    <w:rsid w:val="3B2A34A4"/>
    <w:rsid w:val="41C26E76"/>
    <w:rsid w:val="46CC5FAC"/>
    <w:rsid w:val="4733727E"/>
    <w:rsid w:val="47A17B6F"/>
    <w:rsid w:val="502746FD"/>
    <w:rsid w:val="67D43BFF"/>
    <w:rsid w:val="69217C17"/>
    <w:rsid w:val="69730203"/>
    <w:rsid w:val="6CEC6EB8"/>
    <w:rsid w:val="77DC35D9"/>
    <w:rsid w:val="79497C67"/>
    <w:rsid w:val="79E81E2A"/>
    <w:rsid w:val="7ABE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501EC1"/>
  <w15:docId w15:val="{0D312B13-7A31-450F-86D0-E0E25FDBB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8400EC0-1499-4090-94B5-9FAF1D4FD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2788</Words>
  <Characters>15897</Characters>
  <Application>Microsoft Office Word</Application>
  <DocSecurity>0</DocSecurity>
  <Lines>132</Lines>
  <Paragraphs>37</Paragraphs>
  <ScaleCrop>false</ScaleCrop>
  <Company/>
  <LinksUpToDate>false</LinksUpToDate>
  <CharactersWithSpaces>18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 kAI</dc:creator>
  <cp:lastModifiedBy>bai kAI</cp:lastModifiedBy>
  <cp:revision>109</cp:revision>
  <dcterms:created xsi:type="dcterms:W3CDTF">2021-04-13T01:37:00Z</dcterms:created>
  <dcterms:modified xsi:type="dcterms:W3CDTF">2021-11-12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ICV">
    <vt:lpwstr>C0A44E2EDDA44114981AF1E29B6E1D7E</vt:lpwstr>
  </property>
</Properties>
</file>